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1.xml" ContentType="application/vnd.openxmlformats-officedocument.themeOverride+xml"/>
  <Override PartName="/word/drawings/drawing2.xml" ContentType="application/vnd.openxmlformats-officedocument.drawingml.chartshapes+xml"/>
  <Override PartName="/word/charts/chart4.xml" ContentType="application/vnd.openxmlformats-officedocument.drawingml.chart+xml"/>
  <Override PartName="/word/theme/themeOverride2.xml" ContentType="application/vnd.openxmlformats-officedocument.themeOverride+xml"/>
  <Override PartName="/word/drawings/drawing3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666688" w14:textId="454ACF26" w:rsidR="00D41DE9" w:rsidRPr="00F5169E" w:rsidRDefault="00D41DE9" w:rsidP="009A1B58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4"/>
          <w:lang w:eastAsia="de-DE"/>
        </w:rPr>
      </w:pPr>
    </w:p>
    <w:p w14:paraId="710496B0" w14:textId="77777777" w:rsidR="00D41DE9" w:rsidRPr="00F5169E" w:rsidRDefault="00D41DE9" w:rsidP="009A1B58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4"/>
          <w:lang w:eastAsia="de-DE"/>
        </w:rPr>
      </w:pPr>
    </w:p>
    <w:p w14:paraId="5146FBC4" w14:textId="77777777" w:rsidR="009A1B58" w:rsidRPr="00F5169E" w:rsidRDefault="009A1B58" w:rsidP="009A1B58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</w:pPr>
      <w:r w:rsidRPr="00F5169E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Supplementary Information for</w:t>
      </w:r>
    </w:p>
    <w:p w14:paraId="6F060B2E" w14:textId="77777777" w:rsidR="00F5169E" w:rsidRPr="00F5169E" w:rsidRDefault="00F5169E" w:rsidP="00BE01D2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</w:pPr>
      <w:r w:rsidRPr="00F5169E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Effects of group housing and incremental hay supplementation in calf starters at different ages on growth performance, behavior, and health</w:t>
      </w:r>
    </w:p>
    <w:p w14:paraId="2D0A2E42" w14:textId="35253243" w:rsidR="00BE01D2" w:rsidRPr="00F5169E" w:rsidRDefault="00BE01D2" w:rsidP="00BE01D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5169E">
        <w:rPr>
          <w:rFonts w:ascii="Times New Roman" w:hAnsi="Times New Roman" w:cs="Times New Roman"/>
          <w:b/>
          <w:bCs/>
          <w:sz w:val="24"/>
          <w:szCs w:val="24"/>
          <w:lang w:val="en-GB"/>
        </w:rPr>
        <w:t>Fatemeh Ahmadi</w:t>
      </w:r>
      <w:r w:rsidRPr="00F5169E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  <w:r w:rsidRPr="00F5169E">
        <w:rPr>
          <w:rFonts w:ascii="Times New Roman" w:hAnsi="Times New Roman" w:cs="Times New Roman"/>
          <w:b/>
          <w:bCs/>
          <w:sz w:val="24"/>
          <w:szCs w:val="24"/>
          <w:lang w:val="en-GB"/>
        </w:rPr>
        <w:t>, Ebrahim Ghasemi</w:t>
      </w:r>
      <w:r w:rsidRPr="00F5169E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  <w:r w:rsidRPr="00F5169E">
        <w:rPr>
          <w:rFonts w:ascii="Times New Roman" w:hAnsi="Times New Roman" w:cs="Times New Roman"/>
          <w:b/>
          <w:bCs/>
          <w:sz w:val="24"/>
          <w:szCs w:val="24"/>
          <w:lang w:val="en-GB"/>
        </w:rPr>
        <w:t>, Masoud Alikhani</w:t>
      </w:r>
      <w:r w:rsidRPr="00F5169E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  <w:r w:rsidRPr="00F5169E">
        <w:rPr>
          <w:rFonts w:ascii="Times New Roman" w:hAnsi="Times New Roman" w:cs="Times New Roman"/>
          <w:b/>
          <w:bCs/>
          <w:sz w:val="24"/>
          <w:szCs w:val="24"/>
          <w:lang w:val="en-GB"/>
        </w:rPr>
        <w:t>, Majid Akbarian-Tefaghi</w:t>
      </w:r>
      <w:r w:rsidRPr="00F5169E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  <w:r w:rsidRPr="00F5169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&amp; Morteza Hosseini Ghaffari</w:t>
      </w:r>
      <w:r w:rsidRPr="00F5169E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2</w:t>
      </w:r>
      <w:r w:rsidRPr="00F5169E">
        <w:rPr>
          <w:rFonts w:ascii="Times New Roman" w:hAnsi="Times New Roman" w:cs="Times New Roman"/>
          <w:b/>
          <w:bCs/>
          <w:sz w:val="24"/>
          <w:szCs w:val="24"/>
          <w:lang w:val="en-GB"/>
        </w:rPr>
        <w:t>*</w:t>
      </w:r>
    </w:p>
    <w:p w14:paraId="7A9D783C" w14:textId="77777777" w:rsidR="00BE01D2" w:rsidRPr="00F5169E" w:rsidRDefault="00BE01D2" w:rsidP="00BE01D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61A82F9" w14:textId="3042979C" w:rsidR="00BE01D2" w:rsidRPr="00F5169E" w:rsidRDefault="00BE01D2" w:rsidP="00BE01D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eastAsia="fr-FR"/>
        </w:rPr>
      </w:pPr>
      <w:r w:rsidRPr="00F5169E">
        <w:rPr>
          <w:rFonts w:ascii="Times New Roman" w:hAnsi="Times New Roman" w:cs="Times New Roman"/>
          <w:sz w:val="24"/>
          <w:szCs w:val="24"/>
          <w:vertAlign w:val="superscript"/>
          <w:lang w:eastAsia="fr-FR"/>
        </w:rPr>
        <w:t xml:space="preserve">1 </w:t>
      </w:r>
      <w:r w:rsidRPr="00F5169E">
        <w:rPr>
          <w:rFonts w:ascii="Times New Roman" w:hAnsi="Times New Roman" w:cs="Times New Roman"/>
          <w:sz w:val="24"/>
          <w:szCs w:val="24"/>
          <w:lang w:eastAsia="fr-FR"/>
        </w:rPr>
        <w:t xml:space="preserve">Department of Animal Sciences, College of Agriculture, Isfahan University of Technology, Isfahan 84156–83111, I. R. Iran. </w:t>
      </w:r>
      <w:r w:rsidRPr="00F5169E">
        <w:rPr>
          <w:rFonts w:ascii="Times New Roman" w:hAnsi="Times New Roman" w:cs="Times New Roman"/>
          <w:sz w:val="24"/>
          <w:szCs w:val="24"/>
          <w:vertAlign w:val="superscript"/>
          <w:lang w:eastAsia="fr-FR"/>
        </w:rPr>
        <w:t>2</w:t>
      </w:r>
      <w:r w:rsidRPr="00F5169E">
        <w:rPr>
          <w:rFonts w:ascii="Times New Roman" w:hAnsi="Times New Roman" w:cs="Times New Roman"/>
          <w:sz w:val="24"/>
          <w:szCs w:val="24"/>
          <w:lang w:eastAsia="fr-FR"/>
        </w:rPr>
        <w:t xml:space="preserve"> Institute </w:t>
      </w:r>
      <w:r w:rsidRPr="00F5169E">
        <w:rPr>
          <w:rFonts w:ascii="Times New Roman" w:hAnsi="Times New Roman" w:cs="Times New Roman"/>
          <w:sz w:val="24"/>
          <w:szCs w:val="24"/>
        </w:rPr>
        <w:t>of Animal Science</w:t>
      </w:r>
      <w:r w:rsidRPr="00F5169E">
        <w:rPr>
          <w:rFonts w:ascii="Times New Roman" w:hAnsi="Times New Roman" w:cs="Times New Roman"/>
          <w:sz w:val="24"/>
          <w:szCs w:val="24"/>
          <w:lang w:eastAsia="fr-FR"/>
        </w:rPr>
        <w:t xml:space="preserve">, Physiology &amp; Hygiene Unit, University of Bonn, 53115 Bonn, Germany. </w:t>
      </w:r>
      <w:r w:rsidRPr="00F5169E">
        <w:rPr>
          <w:rFonts w:ascii="Times New Roman" w:hAnsi="Times New Roman" w:cs="Times New Roman"/>
          <w:sz w:val="24"/>
          <w:szCs w:val="24"/>
        </w:rPr>
        <w:t xml:space="preserve">Correspondence and requests for materials should </w:t>
      </w:r>
      <w:r w:rsidRPr="00F5169E">
        <w:rPr>
          <w:rFonts w:ascii="Times New Roman" w:hAnsi="Times New Roman" w:cs="Times New Roman"/>
          <w:noProof/>
          <w:sz w:val="24"/>
          <w:szCs w:val="24"/>
        </w:rPr>
        <w:t>be addressed</w:t>
      </w:r>
      <w:r w:rsidRPr="00F5169E">
        <w:rPr>
          <w:rFonts w:ascii="Times New Roman" w:hAnsi="Times New Roman" w:cs="Times New Roman"/>
          <w:sz w:val="24"/>
          <w:szCs w:val="24"/>
        </w:rPr>
        <w:t xml:space="preserve"> to (email: morteza1@uni-bonn.de)</w:t>
      </w:r>
    </w:p>
    <w:p w14:paraId="06405C8F" w14:textId="77777777" w:rsidR="009A1B58" w:rsidRPr="00F5169E" w:rsidRDefault="009A1B58" w:rsidP="009A1B58">
      <w:pPr>
        <w:ind w:left="426"/>
        <w:rPr>
          <w:rFonts w:ascii="Times New Roman" w:hAnsi="Times New Roman" w:cs="Times New Roman"/>
          <w:b/>
          <w:sz w:val="24"/>
        </w:rPr>
      </w:pPr>
    </w:p>
    <w:p w14:paraId="1759B83A" w14:textId="2152D751" w:rsidR="009A1B58" w:rsidRPr="00F5169E" w:rsidRDefault="009A1B58" w:rsidP="009A1B58">
      <w:pPr>
        <w:rPr>
          <w:rFonts w:ascii="Times New Roman" w:hAnsi="Times New Roman" w:cs="Times New Roman"/>
          <w:sz w:val="20"/>
          <w:szCs w:val="20"/>
        </w:rPr>
      </w:pPr>
    </w:p>
    <w:p w14:paraId="021B04DD" w14:textId="6E76880E" w:rsidR="00D41DE9" w:rsidRPr="00F5169E" w:rsidRDefault="00D41DE9" w:rsidP="009A1B58">
      <w:pPr>
        <w:rPr>
          <w:rFonts w:ascii="Times New Roman" w:hAnsi="Times New Roman" w:cs="Times New Roman"/>
          <w:sz w:val="20"/>
          <w:szCs w:val="20"/>
        </w:rPr>
      </w:pPr>
    </w:p>
    <w:p w14:paraId="544E6DCE" w14:textId="3A0CE235" w:rsidR="00D41DE9" w:rsidRPr="00F5169E" w:rsidRDefault="00D41DE9" w:rsidP="009A1B58">
      <w:pPr>
        <w:rPr>
          <w:rFonts w:ascii="Times New Roman" w:hAnsi="Times New Roman" w:cs="Times New Roman"/>
          <w:sz w:val="20"/>
          <w:szCs w:val="20"/>
        </w:rPr>
      </w:pPr>
    </w:p>
    <w:p w14:paraId="1B4EE339" w14:textId="3C6FBEA0" w:rsidR="00D41DE9" w:rsidRPr="00F5169E" w:rsidRDefault="00D41DE9" w:rsidP="009A1B58">
      <w:pPr>
        <w:rPr>
          <w:rFonts w:ascii="Times New Roman" w:hAnsi="Times New Roman" w:cs="Times New Roman"/>
          <w:sz w:val="20"/>
          <w:szCs w:val="20"/>
        </w:rPr>
      </w:pPr>
    </w:p>
    <w:p w14:paraId="25F0CD74" w14:textId="46811177" w:rsidR="00D41DE9" w:rsidRPr="00F5169E" w:rsidRDefault="00D41DE9" w:rsidP="009A1B58">
      <w:pPr>
        <w:rPr>
          <w:rFonts w:ascii="Times New Roman" w:hAnsi="Times New Roman" w:cs="Times New Roman"/>
          <w:sz w:val="20"/>
          <w:szCs w:val="20"/>
        </w:rPr>
      </w:pPr>
    </w:p>
    <w:p w14:paraId="6087C9C9" w14:textId="25842493" w:rsidR="00D41DE9" w:rsidRPr="00F5169E" w:rsidRDefault="00D41DE9" w:rsidP="009A1B58">
      <w:pPr>
        <w:rPr>
          <w:rFonts w:ascii="Times New Roman" w:hAnsi="Times New Roman" w:cs="Times New Roman"/>
          <w:sz w:val="20"/>
          <w:szCs w:val="20"/>
        </w:rPr>
      </w:pPr>
    </w:p>
    <w:p w14:paraId="597BE030" w14:textId="0054788B" w:rsidR="00D41DE9" w:rsidRPr="00F5169E" w:rsidRDefault="00D41DE9" w:rsidP="009A1B58">
      <w:pPr>
        <w:rPr>
          <w:rFonts w:ascii="Times New Roman" w:hAnsi="Times New Roman" w:cs="Times New Roman"/>
          <w:sz w:val="20"/>
          <w:szCs w:val="20"/>
        </w:rPr>
      </w:pPr>
    </w:p>
    <w:p w14:paraId="43A11D93" w14:textId="16F86946" w:rsidR="00D41DE9" w:rsidRPr="00F5169E" w:rsidRDefault="00D41DE9" w:rsidP="009A1B58">
      <w:pPr>
        <w:rPr>
          <w:rFonts w:ascii="Times New Roman" w:hAnsi="Times New Roman" w:cs="Times New Roman"/>
          <w:sz w:val="20"/>
          <w:szCs w:val="20"/>
        </w:rPr>
      </w:pPr>
    </w:p>
    <w:p w14:paraId="52EB4E43" w14:textId="7A81EB47" w:rsidR="00D41DE9" w:rsidRPr="00F5169E" w:rsidRDefault="00D41DE9" w:rsidP="009A1B58">
      <w:pPr>
        <w:rPr>
          <w:rFonts w:ascii="Times New Roman" w:hAnsi="Times New Roman" w:cs="Times New Roman"/>
          <w:sz w:val="20"/>
          <w:szCs w:val="20"/>
        </w:rPr>
      </w:pPr>
    </w:p>
    <w:p w14:paraId="652BFC1A" w14:textId="2380CB0F" w:rsidR="00D41DE9" w:rsidRPr="00F5169E" w:rsidRDefault="00D41DE9" w:rsidP="009A1B58">
      <w:pPr>
        <w:rPr>
          <w:rFonts w:ascii="Times New Roman" w:hAnsi="Times New Roman" w:cs="Times New Roman"/>
          <w:sz w:val="20"/>
          <w:szCs w:val="20"/>
        </w:rPr>
      </w:pPr>
    </w:p>
    <w:p w14:paraId="1EFAB7D9" w14:textId="19C15F07" w:rsidR="00D41DE9" w:rsidRPr="00F5169E" w:rsidRDefault="00D41DE9" w:rsidP="009A1B58">
      <w:pPr>
        <w:rPr>
          <w:rFonts w:ascii="Times New Roman" w:hAnsi="Times New Roman" w:cs="Times New Roman"/>
          <w:sz w:val="20"/>
          <w:szCs w:val="20"/>
        </w:rPr>
      </w:pPr>
    </w:p>
    <w:p w14:paraId="2A674498" w14:textId="43F6C147" w:rsidR="00D41DE9" w:rsidRPr="00F5169E" w:rsidRDefault="00D41DE9" w:rsidP="009A1B58">
      <w:pPr>
        <w:rPr>
          <w:rFonts w:ascii="Times New Roman" w:hAnsi="Times New Roman" w:cs="Times New Roman"/>
          <w:sz w:val="20"/>
          <w:szCs w:val="20"/>
        </w:rPr>
      </w:pPr>
    </w:p>
    <w:p w14:paraId="6C6190F7" w14:textId="1370F804" w:rsidR="00D41DE9" w:rsidRPr="00F5169E" w:rsidRDefault="00D41DE9" w:rsidP="009A1B58">
      <w:pPr>
        <w:rPr>
          <w:rFonts w:ascii="Times New Roman" w:hAnsi="Times New Roman" w:cs="Times New Roman"/>
          <w:sz w:val="20"/>
          <w:szCs w:val="20"/>
        </w:rPr>
      </w:pPr>
    </w:p>
    <w:p w14:paraId="6FE77F9A" w14:textId="2144D871" w:rsidR="00D41DE9" w:rsidRPr="00F5169E" w:rsidRDefault="00D41DE9" w:rsidP="009A1B58">
      <w:pPr>
        <w:rPr>
          <w:rFonts w:ascii="Times New Roman" w:hAnsi="Times New Roman" w:cs="Times New Roman"/>
          <w:sz w:val="20"/>
          <w:szCs w:val="20"/>
        </w:rPr>
      </w:pPr>
    </w:p>
    <w:p w14:paraId="69302936" w14:textId="2265BDE8" w:rsidR="00D41DE9" w:rsidRPr="00F5169E" w:rsidRDefault="00D41DE9" w:rsidP="009A1B58">
      <w:pPr>
        <w:rPr>
          <w:rFonts w:ascii="Times New Roman" w:hAnsi="Times New Roman" w:cs="Times New Roman"/>
          <w:sz w:val="20"/>
          <w:szCs w:val="20"/>
        </w:rPr>
      </w:pPr>
    </w:p>
    <w:p w14:paraId="34333FC7" w14:textId="003600C2" w:rsidR="00D41DE9" w:rsidRPr="00F5169E" w:rsidRDefault="00D41DE9" w:rsidP="009A1B58">
      <w:pPr>
        <w:rPr>
          <w:rFonts w:ascii="Times New Roman" w:hAnsi="Times New Roman" w:cs="Times New Roman"/>
          <w:sz w:val="20"/>
          <w:szCs w:val="20"/>
        </w:rPr>
      </w:pPr>
    </w:p>
    <w:p w14:paraId="32C7D158" w14:textId="0B7948AF" w:rsidR="00D41DE9" w:rsidRPr="00F5169E" w:rsidRDefault="00D41DE9" w:rsidP="009A1B58">
      <w:pPr>
        <w:rPr>
          <w:rFonts w:ascii="Times New Roman" w:hAnsi="Times New Roman" w:cs="Times New Roman"/>
          <w:sz w:val="20"/>
          <w:szCs w:val="20"/>
        </w:rPr>
      </w:pPr>
    </w:p>
    <w:p w14:paraId="46E61B45" w14:textId="0CD0AF47" w:rsidR="00D41DE9" w:rsidRPr="00F5169E" w:rsidRDefault="00D41DE9" w:rsidP="009A1B58">
      <w:pPr>
        <w:rPr>
          <w:rFonts w:ascii="Times New Roman" w:hAnsi="Times New Roman" w:cs="Times New Roman"/>
          <w:sz w:val="20"/>
          <w:szCs w:val="20"/>
        </w:rPr>
      </w:pPr>
    </w:p>
    <w:p w14:paraId="3CE0FED6" w14:textId="08D268CE" w:rsidR="00D41DE9" w:rsidRPr="00F5169E" w:rsidRDefault="00D41DE9" w:rsidP="009A1B5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14375C" w:rsidRPr="00F5169E" w14:paraId="0BAD5A5A" w14:textId="77777777" w:rsidTr="00F5169E">
        <w:tc>
          <w:tcPr>
            <w:tcW w:w="9026" w:type="dxa"/>
          </w:tcPr>
          <w:p w14:paraId="74AF7F23" w14:textId="1B7B5742" w:rsidR="0014375C" w:rsidRPr="00F5169E" w:rsidRDefault="001736A3" w:rsidP="009A1B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69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</w:t>
            </w:r>
          </w:p>
        </w:tc>
      </w:tr>
      <w:tr w:rsidR="0014375C" w:rsidRPr="00F5169E" w14:paraId="25D3E62C" w14:textId="77777777" w:rsidTr="00F5169E">
        <w:tc>
          <w:tcPr>
            <w:tcW w:w="9026" w:type="dxa"/>
          </w:tcPr>
          <w:p w14:paraId="146FF342" w14:textId="36EE23FF" w:rsidR="0014375C" w:rsidRPr="00F5169E" w:rsidRDefault="0014375C" w:rsidP="009A1B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69E">
              <w:rPr>
                <w:rFonts w:ascii="Times New Roman" w:hAnsi="Times New Roman" w:cs="Times New Roman"/>
                <w:noProof/>
                <w:sz w:val="18"/>
                <w:szCs w:val="18"/>
                <w:lang w:val="en-IN" w:eastAsia="en-IN"/>
              </w:rPr>
              <mc:AlternateContent>
                <mc:Choice Requires="wpg">
                  <w:drawing>
                    <wp:inline distT="0" distB="0" distL="0" distR="0" wp14:anchorId="175FB4D0" wp14:editId="1DA03338">
                      <wp:extent cx="5616575" cy="2886075"/>
                      <wp:effectExtent l="0" t="0" r="0" b="0"/>
                      <wp:docPr id="3" name="Group 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616575" cy="2886075"/>
                                <a:chOff x="0" y="0"/>
                                <a:chExt cx="5732145" cy="3021330"/>
                              </a:xfrm>
                            </wpg:grpSpPr>
                            <wpg:graphicFrame>
                              <wpg:cNvPr id="10" name="Chart 10"/>
                              <wpg:cNvFrPr/>
                              <wpg:xfrm>
                                <a:off x="0" y="0"/>
                                <a:ext cx="5732145" cy="3021330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5"/>
                                </a:graphicData>
                              </a:graphic>
                            </wpg:graphicFrame>
                            <wps:wsp>
                              <wps:cNvPr id="11" name="Text Box 1"/>
                              <wps:cNvSpPr txBox="1"/>
                              <wps:spPr>
                                <a:xfrm>
                                  <a:off x="841375" y="673100"/>
                                  <a:ext cx="1628775" cy="800100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7E2BFDCF" w14:textId="77777777" w:rsidR="0053275B" w:rsidRPr="00D41DE9" w:rsidRDefault="0053275B" w:rsidP="0014375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rFonts w:asciiTheme="minorBidi" w:hAnsiTheme="minorBidi" w:cstheme="minorBidi"/>
                                        <w:sz w:val="16"/>
                                        <w:szCs w:val="16"/>
                                      </w:rPr>
                                    </w:pPr>
                                    <w:r w:rsidRPr="00D41DE9">
                                      <w:rPr>
                                        <w:rFonts w:asciiTheme="minorBidi" w:hAnsiTheme="minorBidi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  <w:t>Overall</w:t>
                                    </w:r>
                                  </w:p>
                                  <w:p w14:paraId="78B4F9B6" w14:textId="77777777" w:rsidR="0053275B" w:rsidRPr="00D41DE9" w:rsidRDefault="0053275B" w:rsidP="0014375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rFonts w:asciiTheme="minorBidi" w:hAnsiTheme="minorBidi" w:cstheme="minorBidi"/>
                                        <w:sz w:val="16"/>
                                        <w:szCs w:val="16"/>
                                        <w:rtl/>
                                      </w:rPr>
                                    </w:pPr>
                                    <w:r w:rsidRPr="00D41DE9">
                                      <w:rPr>
                                        <w:rFonts w:asciiTheme="minorBidi" w:hAnsiTheme="minorBidi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  <w:t>Grouping P = 0.12</w:t>
                                    </w:r>
                                  </w:p>
                                  <w:p w14:paraId="51DCC3B6" w14:textId="6380D0A9" w:rsidR="0053275B" w:rsidRPr="00D41DE9" w:rsidRDefault="00C75134" w:rsidP="0014375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rFonts w:asciiTheme="minorBidi" w:hAnsiTheme="minorBidi" w:cstheme="minorBidi"/>
                                        <w:sz w:val="16"/>
                                        <w:szCs w:val="16"/>
                                        <w:rtl/>
                                      </w:rPr>
                                    </w:pPr>
                                    <w:r>
                                      <w:rPr>
                                        <w:rFonts w:asciiTheme="minorBidi" w:hAnsiTheme="minorBidi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  <w:t>Hay</w:t>
                                    </w:r>
                                    <w:r w:rsidR="0053275B" w:rsidRPr="00D41DE9">
                                      <w:rPr>
                                        <w:rFonts w:asciiTheme="minorBidi" w:hAnsiTheme="minorBidi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  <w:t xml:space="preserve"> treatment P = 0.29</w:t>
                                    </w:r>
                                  </w:p>
                                  <w:p w14:paraId="1D4CFC0E" w14:textId="647797DA" w:rsidR="0053275B" w:rsidRPr="00D41DE9" w:rsidRDefault="0053275B" w:rsidP="00C75134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rFonts w:asciiTheme="minorBidi" w:hAnsiTheme="minorBidi" w:cstheme="minorBidi"/>
                                        <w:sz w:val="16"/>
                                        <w:szCs w:val="16"/>
                                        <w:rtl/>
                                      </w:rPr>
                                    </w:pPr>
                                    <w:r w:rsidRPr="00D41DE9">
                                      <w:rPr>
                                        <w:rFonts w:asciiTheme="minorBidi" w:hAnsiTheme="minorBidi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  <w:t xml:space="preserve">Grouping * </w:t>
                                    </w:r>
                                    <w:r w:rsidR="00C75134">
                                      <w:rPr>
                                        <w:rFonts w:asciiTheme="minorBidi" w:hAnsiTheme="minorBidi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  <w:t>Hay</w:t>
                                    </w:r>
                                    <w:r w:rsidRPr="00D41DE9">
                                      <w:rPr>
                                        <w:rFonts w:asciiTheme="minorBidi" w:hAnsiTheme="minorBidi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  <w:t xml:space="preserve"> P = 0.12</w:t>
                                    </w:r>
                                  </w:p>
                                  <w:p w14:paraId="2D6E5DE2" w14:textId="77777777" w:rsidR="0053275B" w:rsidRPr="00D41DE9" w:rsidRDefault="0053275B" w:rsidP="0014375C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rFonts w:asciiTheme="minorBidi" w:hAnsiTheme="minorBidi" w:cstheme="minorBidi"/>
                                        <w:sz w:val="16"/>
                                        <w:szCs w:val="16"/>
                                        <w:rtl/>
                                      </w:rPr>
                                    </w:pPr>
                                    <w:r w:rsidRPr="00D41DE9">
                                      <w:rPr>
                                        <w:rFonts w:asciiTheme="minorBidi" w:hAnsiTheme="minorBidi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  <w:t>Time P &lt; 0.01</w:t>
                                    </w:r>
                                  </w:p>
                                  <w:p w14:paraId="7E1474CC" w14:textId="02C3BF92" w:rsidR="0053275B" w:rsidRPr="00D41DE9" w:rsidRDefault="0053275B" w:rsidP="00C75134">
                                    <w:pPr>
                                      <w:pStyle w:val="NormalWeb"/>
                                      <w:spacing w:before="0" w:beforeAutospacing="0" w:after="0" w:afterAutospacing="0"/>
                                      <w:rPr>
                                        <w:rFonts w:asciiTheme="minorBidi" w:hAnsiTheme="minorBidi" w:cstheme="minorBidi"/>
                                        <w:sz w:val="16"/>
                                        <w:szCs w:val="16"/>
                                        <w:rtl/>
                                      </w:rPr>
                                    </w:pPr>
                                    <w:r w:rsidRPr="00D41DE9">
                                      <w:rPr>
                                        <w:rFonts w:asciiTheme="minorBidi" w:hAnsiTheme="minorBidi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  <w:t xml:space="preserve">Grouping × </w:t>
                                    </w:r>
                                    <w:r w:rsidR="00C75134">
                                      <w:rPr>
                                        <w:rFonts w:asciiTheme="minorBidi" w:hAnsiTheme="minorBidi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  <w:t>Hay</w:t>
                                    </w:r>
                                    <w:r w:rsidRPr="00D41DE9">
                                      <w:rPr>
                                        <w:rFonts w:asciiTheme="minorBidi" w:hAnsiTheme="minorBidi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14"/>
                                        <w:szCs w:val="14"/>
                                      </w:rPr>
                                      <w:t xml:space="preserve"> × Time P = 0.71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75FB4D0" id="Group 3" o:spid="_x0000_s1026" style="width:442.25pt;height:227.25pt;mso-position-horizontal-relative:char;mso-position-vertical-relative:line" coordsize="57321,30213" o:gfxdata="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Chart 10" o:spid="_x0000_s1027" type="#_x0000_t75" style="position:absolute;left:311;top:893;width:55681;height:276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X1wh&#10;ScQAAADbAAAADwAAAGRycy9kb3ducmV2LnhtbESPQWvDMAyF74P+B6PCbqvTwcbI6pZS2pHDYFuX&#10;H6DGapI2loPtpcm/nw6D3STe03ufVpvRdWqgEFvPBpaLDBRx5W3LtYHy+/DwAiomZIudZzIwUYTN&#10;ena3wtz6G3/RcEy1khCOORpoUupzrWPVkMO48D2xaGcfHCZZQ61twJuEu04/ZtmzdtiyNDTY066h&#10;6nr8cQb2w9t1TNNHeSk/p+4UQ/E+PBXG3M/H7SuoRGP6N/9dF1bwhV5+kQH0+hc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BfXCFJxAAAANsAAAAPAAAAAAAAAAAAAAAAAJsCAABkcnMv&#10;ZG93bnJldi54bWxQSwUGAAAAAAQABADzAAAAjAMAAAAA&#10;">
                        <v:imagedata r:id="rId6" o:title=""/>
                        <o:lock v:ext="edit" aspectratio="f"/>
                      </v:shape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1" o:spid="_x0000_s1028" type="#_x0000_t202" style="position:absolute;left:8413;top:6731;width:16288;height:80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xwYsAA&#10;AADbAAAADwAAAGRycy9kb3ducmV2LnhtbERPS4vCMBC+C/6HMII3TRQVtxpFFMGTi49d2NvQjG2x&#10;mZQm2vrvNwsL3ubje85y3dpSPKn2hWMNo6ECQZw6U3Cm4XrZD+YgfEA2WDomDS/ysF51O0tMjGv4&#10;RM9zyEQMYZ+ghjyEKpHSpzlZ9ENXEUfu5mqLIcI6k6bGJobbUo6VmkmLBceGHCva5pTezw+r4et4&#10;+/meqM9sZ6dV41ol2X5Irfu9drMAEagNb/G/+2Di/BH8/RIPkK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8xwYsAAAADbAAAADwAAAAAAAAAAAAAAAACYAgAAZHJzL2Rvd25y&#10;ZXYueG1sUEsFBgAAAAAEAAQA9QAAAIUDAAAAAA==&#10;" filled="f" stroked="f">
                        <v:textbox>
                          <w:txbxContent>
                            <w:p w14:paraId="7E2BFDCF" w14:textId="77777777" w:rsidR="0053275B" w:rsidRPr="00D41DE9" w:rsidRDefault="0053275B" w:rsidP="0014375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Bidi" w:hAnsiTheme="minorBidi" w:cstheme="minorBidi"/>
                                  <w:sz w:val="16"/>
                                  <w:szCs w:val="16"/>
                                </w:rPr>
                              </w:pPr>
                              <w:r w:rsidRPr="00D41DE9">
                                <w:rPr>
                                  <w:rFonts w:asciiTheme="minorBidi" w:hAnsiTheme="minorBid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Overall</w:t>
                              </w:r>
                            </w:p>
                            <w:p w14:paraId="78B4F9B6" w14:textId="77777777" w:rsidR="0053275B" w:rsidRPr="00D41DE9" w:rsidRDefault="0053275B" w:rsidP="0014375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Bidi" w:hAnsiTheme="minorBidi" w:cstheme="minorBidi"/>
                                  <w:sz w:val="16"/>
                                  <w:szCs w:val="16"/>
                                  <w:rtl/>
                                </w:rPr>
                              </w:pPr>
                              <w:r w:rsidRPr="00D41DE9">
                                <w:rPr>
                                  <w:rFonts w:asciiTheme="minorBidi" w:hAnsiTheme="minorBid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Grouping P = 0.12</w:t>
                              </w:r>
                            </w:p>
                            <w:p w14:paraId="51DCC3B6" w14:textId="6380D0A9" w:rsidR="0053275B" w:rsidRPr="00D41DE9" w:rsidRDefault="00C75134" w:rsidP="0014375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Bidi" w:hAnsiTheme="minorBidi" w:cstheme="minorBidi"/>
                                  <w:sz w:val="16"/>
                                  <w:szCs w:val="16"/>
                                  <w:rtl/>
                                </w:rPr>
                              </w:pPr>
                              <w:r>
                                <w:rPr>
                                  <w:rFonts w:asciiTheme="minorBidi" w:hAnsiTheme="minorBid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Hay</w:t>
                              </w:r>
                              <w:r w:rsidR="0053275B" w:rsidRPr="00D41DE9">
                                <w:rPr>
                                  <w:rFonts w:asciiTheme="minorBidi" w:hAnsiTheme="minorBid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 xml:space="preserve"> treatment P = 0.29</w:t>
                              </w:r>
                            </w:p>
                            <w:p w14:paraId="1D4CFC0E" w14:textId="647797DA" w:rsidR="0053275B" w:rsidRPr="00D41DE9" w:rsidRDefault="0053275B" w:rsidP="00C7513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Bidi" w:hAnsiTheme="minorBidi" w:cstheme="minorBidi"/>
                                  <w:sz w:val="16"/>
                                  <w:szCs w:val="16"/>
                                  <w:rtl/>
                                </w:rPr>
                              </w:pPr>
                              <w:r w:rsidRPr="00D41DE9">
                                <w:rPr>
                                  <w:rFonts w:asciiTheme="minorBidi" w:hAnsiTheme="minorBid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 xml:space="preserve">Grouping * </w:t>
                              </w:r>
                              <w:r w:rsidR="00C75134">
                                <w:rPr>
                                  <w:rFonts w:asciiTheme="minorBidi" w:hAnsiTheme="minorBid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Hay</w:t>
                              </w:r>
                              <w:r w:rsidRPr="00D41DE9">
                                <w:rPr>
                                  <w:rFonts w:asciiTheme="minorBidi" w:hAnsiTheme="minorBid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 xml:space="preserve"> P = 0.12</w:t>
                              </w:r>
                            </w:p>
                            <w:p w14:paraId="2D6E5DE2" w14:textId="77777777" w:rsidR="0053275B" w:rsidRPr="00D41DE9" w:rsidRDefault="0053275B" w:rsidP="0014375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Bidi" w:hAnsiTheme="minorBidi" w:cstheme="minorBidi"/>
                                  <w:sz w:val="16"/>
                                  <w:szCs w:val="16"/>
                                  <w:rtl/>
                                </w:rPr>
                              </w:pPr>
                              <w:r w:rsidRPr="00D41DE9">
                                <w:rPr>
                                  <w:rFonts w:asciiTheme="minorBidi" w:hAnsiTheme="minorBid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Time P &lt; 0.01</w:t>
                              </w:r>
                            </w:p>
                            <w:p w14:paraId="7E1474CC" w14:textId="02C3BF92" w:rsidR="0053275B" w:rsidRPr="00D41DE9" w:rsidRDefault="0053275B" w:rsidP="00C75134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Bidi" w:hAnsiTheme="minorBidi" w:cstheme="minorBidi"/>
                                  <w:sz w:val="16"/>
                                  <w:szCs w:val="16"/>
                                  <w:rtl/>
                                </w:rPr>
                              </w:pPr>
                              <w:r w:rsidRPr="00D41DE9">
                                <w:rPr>
                                  <w:rFonts w:asciiTheme="minorBidi" w:hAnsiTheme="minorBid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 xml:space="preserve">Grouping × </w:t>
                              </w:r>
                              <w:r w:rsidR="00C75134">
                                <w:rPr>
                                  <w:rFonts w:asciiTheme="minorBidi" w:hAnsiTheme="minorBid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Hay</w:t>
                              </w:r>
                              <w:r w:rsidRPr="00D41DE9">
                                <w:rPr>
                                  <w:rFonts w:asciiTheme="minorBidi" w:hAnsiTheme="minorBid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 xml:space="preserve"> × Time P = 0.71</w:t>
                              </w:r>
                            </w:p>
                          </w:txbxContent>
                        </v:textbox>
                      </v:shape>
                      <w10:wrap anchorx="page"/>
                      <w10:anchorlock/>
                    </v:group>
                  </w:pict>
                </mc:Fallback>
              </mc:AlternateContent>
            </w:r>
          </w:p>
        </w:tc>
      </w:tr>
      <w:tr w:rsidR="0014375C" w:rsidRPr="00F5169E" w14:paraId="0F4A74B2" w14:textId="77777777" w:rsidTr="00F5169E">
        <w:tc>
          <w:tcPr>
            <w:tcW w:w="9026" w:type="dxa"/>
          </w:tcPr>
          <w:p w14:paraId="4D31EC7E" w14:textId="79BD9C7E" w:rsidR="0014375C" w:rsidRPr="00F5169E" w:rsidRDefault="001736A3" w:rsidP="009A1B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69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14375C" w:rsidRPr="00F5169E" w14:paraId="54043E68" w14:textId="77777777" w:rsidTr="00F5169E">
        <w:tc>
          <w:tcPr>
            <w:tcW w:w="9026" w:type="dxa"/>
          </w:tcPr>
          <w:p w14:paraId="366B78C0" w14:textId="4248454D" w:rsidR="0014375C" w:rsidRPr="00F5169E" w:rsidRDefault="0014375C" w:rsidP="009A1B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69E">
              <w:rPr>
                <w:rFonts w:ascii="Times New Roman" w:hAnsi="Times New Roman" w:cs="Times New Roman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69976107" wp14:editId="7AEB0BA6">
                  <wp:extent cx="5732145" cy="3021330"/>
                  <wp:effectExtent l="0" t="0" r="1905" b="7620"/>
                  <wp:docPr id="12" name="Chart 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1736A3" w:rsidRPr="00F5169E" w14:paraId="5AFD2FA5" w14:textId="77777777" w:rsidTr="00F5169E">
        <w:tc>
          <w:tcPr>
            <w:tcW w:w="9026" w:type="dxa"/>
          </w:tcPr>
          <w:p w14:paraId="2D2E9AD1" w14:textId="77777777" w:rsidR="001736A3" w:rsidRPr="00F5169E" w:rsidRDefault="001736A3" w:rsidP="009A1B58">
            <w:pPr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</w:pPr>
          </w:p>
          <w:p w14:paraId="4D1D99B0" w14:textId="77777777" w:rsidR="001736A3" w:rsidRPr="00F5169E" w:rsidRDefault="001736A3" w:rsidP="009A1B58">
            <w:pPr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</w:pPr>
          </w:p>
          <w:p w14:paraId="5A73DE8C" w14:textId="77777777" w:rsidR="001736A3" w:rsidRPr="00F5169E" w:rsidRDefault="001736A3" w:rsidP="009A1B58">
            <w:pPr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</w:pPr>
          </w:p>
          <w:p w14:paraId="2F05287A" w14:textId="77777777" w:rsidR="001736A3" w:rsidRPr="00F5169E" w:rsidRDefault="001736A3" w:rsidP="009A1B58">
            <w:pPr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</w:pPr>
          </w:p>
          <w:p w14:paraId="213FEF67" w14:textId="77777777" w:rsidR="001736A3" w:rsidRPr="00F5169E" w:rsidRDefault="001736A3" w:rsidP="009A1B58">
            <w:pPr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</w:pPr>
          </w:p>
          <w:p w14:paraId="4432802B" w14:textId="77777777" w:rsidR="001736A3" w:rsidRPr="00F5169E" w:rsidRDefault="001736A3" w:rsidP="009A1B58">
            <w:pPr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</w:pPr>
          </w:p>
          <w:p w14:paraId="245D690A" w14:textId="77777777" w:rsidR="001736A3" w:rsidRPr="00F5169E" w:rsidRDefault="001736A3" w:rsidP="009A1B58">
            <w:pPr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</w:pPr>
          </w:p>
          <w:p w14:paraId="675CE82F" w14:textId="77777777" w:rsidR="001736A3" w:rsidRPr="00F5169E" w:rsidRDefault="001736A3" w:rsidP="009A1B58">
            <w:pPr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</w:pPr>
          </w:p>
          <w:p w14:paraId="404772F8" w14:textId="77777777" w:rsidR="001736A3" w:rsidRPr="00F5169E" w:rsidRDefault="001736A3" w:rsidP="009A1B58">
            <w:pPr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</w:pPr>
          </w:p>
          <w:p w14:paraId="2C38D0B5" w14:textId="77777777" w:rsidR="001736A3" w:rsidRPr="00F5169E" w:rsidRDefault="001736A3" w:rsidP="009A1B58">
            <w:pPr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</w:pPr>
          </w:p>
          <w:p w14:paraId="3F85B804" w14:textId="77777777" w:rsidR="001736A3" w:rsidRPr="00F5169E" w:rsidRDefault="001736A3" w:rsidP="009A1B58">
            <w:pPr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</w:pPr>
          </w:p>
          <w:p w14:paraId="4D16629C" w14:textId="77777777" w:rsidR="001736A3" w:rsidRPr="00F5169E" w:rsidRDefault="001736A3" w:rsidP="009A1B58">
            <w:pPr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</w:pPr>
          </w:p>
          <w:p w14:paraId="03D52BA0" w14:textId="77777777" w:rsidR="001736A3" w:rsidRPr="00F5169E" w:rsidRDefault="001736A3" w:rsidP="009A1B58">
            <w:pPr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</w:pPr>
          </w:p>
          <w:p w14:paraId="6319EC68" w14:textId="77777777" w:rsidR="001736A3" w:rsidRPr="00F5169E" w:rsidRDefault="001736A3" w:rsidP="009A1B58">
            <w:pPr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</w:pPr>
          </w:p>
          <w:p w14:paraId="35AB6BDD" w14:textId="77777777" w:rsidR="001736A3" w:rsidRPr="00F5169E" w:rsidRDefault="001736A3" w:rsidP="009A1B58">
            <w:pPr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</w:pPr>
          </w:p>
          <w:p w14:paraId="51BDD43B" w14:textId="77777777" w:rsidR="001736A3" w:rsidRPr="00F5169E" w:rsidRDefault="001736A3" w:rsidP="009A1B58">
            <w:pPr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</w:pPr>
          </w:p>
          <w:p w14:paraId="2AE7C36E" w14:textId="77777777" w:rsidR="001736A3" w:rsidRPr="00F5169E" w:rsidRDefault="001736A3" w:rsidP="009A1B58">
            <w:pPr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</w:pPr>
          </w:p>
          <w:p w14:paraId="144729D7" w14:textId="77777777" w:rsidR="001736A3" w:rsidRPr="00F5169E" w:rsidRDefault="001736A3" w:rsidP="009A1B58">
            <w:pPr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</w:pPr>
          </w:p>
          <w:p w14:paraId="3523CBA4" w14:textId="77777777" w:rsidR="001736A3" w:rsidRPr="00F5169E" w:rsidRDefault="001736A3" w:rsidP="009A1B58">
            <w:pPr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</w:pPr>
          </w:p>
          <w:p w14:paraId="755F1031" w14:textId="091CE903" w:rsidR="001736A3" w:rsidRPr="00F5169E" w:rsidRDefault="001736A3" w:rsidP="009A1B58">
            <w:pPr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</w:pPr>
            <w:r w:rsidRPr="00F5169E"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  <w:t>C</w:t>
            </w:r>
          </w:p>
        </w:tc>
      </w:tr>
      <w:tr w:rsidR="001736A3" w:rsidRPr="00F5169E" w14:paraId="27E12A32" w14:textId="77777777" w:rsidTr="00F5169E">
        <w:tc>
          <w:tcPr>
            <w:tcW w:w="9026" w:type="dxa"/>
          </w:tcPr>
          <w:p w14:paraId="7AF1C360" w14:textId="0B60B3F6" w:rsidR="001736A3" w:rsidRPr="00F5169E" w:rsidRDefault="001736A3" w:rsidP="009A1B58">
            <w:pPr>
              <w:rPr>
                <w:rFonts w:ascii="Times New Roman" w:hAnsi="Times New Roman" w:cs="Times New Roman"/>
                <w:noProof/>
                <w:sz w:val="18"/>
                <w:szCs w:val="18"/>
                <w:lang w:bidi="fa-IR"/>
              </w:rPr>
            </w:pPr>
            <w:r w:rsidRPr="00F5169E">
              <w:rPr>
                <w:rFonts w:ascii="Times New Roman" w:hAnsi="Times New Roman" w:cs="Times New Roman"/>
                <w:noProof/>
                <w:sz w:val="18"/>
                <w:szCs w:val="18"/>
                <w:lang w:val="en-IN" w:eastAsia="en-IN"/>
              </w:rPr>
              <w:lastRenderedPageBreak/>
              <w:drawing>
                <wp:inline distT="0" distB="0" distL="0" distR="0" wp14:anchorId="17E4A6C2" wp14:editId="45B0C6DE">
                  <wp:extent cx="5732145" cy="3021330"/>
                  <wp:effectExtent l="0" t="0" r="1905" b="7620"/>
                  <wp:docPr id="7" name="Chart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14375C" w:rsidRPr="00F5169E" w14:paraId="09DF517D" w14:textId="77777777" w:rsidTr="00F5169E">
        <w:tc>
          <w:tcPr>
            <w:tcW w:w="9026" w:type="dxa"/>
          </w:tcPr>
          <w:p w14:paraId="41DB01C2" w14:textId="4868D688" w:rsidR="0014375C" w:rsidRPr="00F5169E" w:rsidRDefault="0014375C" w:rsidP="009A1B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69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  <w:tr w:rsidR="0014375C" w:rsidRPr="00F5169E" w14:paraId="2BB0008E" w14:textId="77777777" w:rsidTr="00F5169E">
        <w:tc>
          <w:tcPr>
            <w:tcW w:w="9026" w:type="dxa"/>
          </w:tcPr>
          <w:p w14:paraId="5745CC00" w14:textId="143BEC4C" w:rsidR="0014375C" w:rsidRPr="00F5169E" w:rsidRDefault="001736A3" w:rsidP="009A1B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169E">
              <w:rPr>
                <w:rFonts w:ascii="Times New Roman" w:hAnsi="Times New Roman" w:cs="Times New Roman"/>
                <w:b/>
                <w:bCs/>
                <w:noProof/>
                <w:lang w:val="en-IN" w:eastAsia="en-IN"/>
              </w:rPr>
              <w:drawing>
                <wp:anchor distT="0" distB="0" distL="114300" distR="114300" simplePos="0" relativeHeight="251692032" behindDoc="0" locked="0" layoutInCell="1" allowOverlap="1" wp14:anchorId="59E4E657" wp14:editId="77EE7CFF">
                  <wp:simplePos x="0" y="0"/>
                  <wp:positionH relativeFrom="page">
                    <wp:posOffset>0</wp:posOffset>
                  </wp:positionH>
                  <wp:positionV relativeFrom="page">
                    <wp:posOffset>151130</wp:posOffset>
                  </wp:positionV>
                  <wp:extent cx="5732145" cy="3021330"/>
                  <wp:effectExtent l="0" t="0" r="0" b="0"/>
                  <wp:wrapSquare wrapText="bothSides"/>
                  <wp:docPr id="5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14:paraId="790E9A03" w14:textId="5F1AFC10" w:rsidR="009A1B58" w:rsidRPr="00F5169E" w:rsidRDefault="009A1B58" w:rsidP="00A56201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76332788"/>
      <w:r w:rsidRPr="00F5169E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bookmarkEnd w:id="0"/>
      <w:r w:rsidRPr="00F5169E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="00BB353D" w:rsidRPr="00F5169E">
        <w:rPr>
          <w:rFonts w:ascii="Times New Roman" w:eastAsia="Calibri" w:hAnsi="Times New Roman" w:cs="Times New Roman"/>
          <w:sz w:val="24"/>
          <w:szCs w:val="24"/>
          <w:lang w:val="en-GB" w:eastAsia="en-GB"/>
        </w:rPr>
        <w:t xml:space="preserve">(A) </w:t>
      </w:r>
      <w:r w:rsidRPr="00F5169E">
        <w:rPr>
          <w:rFonts w:ascii="Times New Roman" w:eastAsia="Calibri" w:hAnsi="Times New Roman" w:cs="Times New Roman"/>
          <w:sz w:val="24"/>
          <w:szCs w:val="24"/>
          <w:lang w:val="en-GB" w:eastAsia="en-GB"/>
        </w:rPr>
        <w:t>starch intake</w:t>
      </w:r>
      <w:r w:rsidR="001736A3" w:rsidRPr="00F5169E">
        <w:rPr>
          <w:rFonts w:ascii="Times New Roman" w:eastAsia="Calibri" w:hAnsi="Times New Roman" w:cs="Times New Roman"/>
          <w:sz w:val="24"/>
          <w:szCs w:val="24"/>
          <w:lang w:val="en-GB" w:eastAsia="en-GB"/>
        </w:rPr>
        <w:t>,</w:t>
      </w:r>
      <w:r w:rsidRPr="00F5169E">
        <w:rPr>
          <w:rFonts w:ascii="Times New Roman" w:eastAsia="Calibri" w:hAnsi="Times New Roman" w:cs="Times New Roman"/>
          <w:sz w:val="24"/>
          <w:szCs w:val="24"/>
          <w:lang w:val="en-GB" w:eastAsia="en-GB"/>
        </w:rPr>
        <w:t xml:space="preserve"> (</w:t>
      </w:r>
      <w:r w:rsidR="001736A3" w:rsidRPr="00F5169E">
        <w:rPr>
          <w:rFonts w:ascii="Times New Roman" w:eastAsia="Calibri" w:hAnsi="Times New Roman" w:cs="Times New Roman"/>
          <w:sz w:val="24"/>
          <w:szCs w:val="24"/>
          <w:lang w:val="en-GB" w:eastAsia="en-GB"/>
        </w:rPr>
        <w:t>B</w:t>
      </w:r>
      <w:r w:rsidRPr="00F5169E">
        <w:rPr>
          <w:rFonts w:ascii="Times New Roman" w:eastAsia="Calibri" w:hAnsi="Times New Roman" w:cs="Times New Roman"/>
          <w:sz w:val="24"/>
          <w:szCs w:val="24"/>
          <w:lang w:val="en-GB" w:eastAsia="en-GB"/>
        </w:rPr>
        <w:t>)</w:t>
      </w:r>
      <w:r w:rsidR="001736A3" w:rsidRPr="00F5169E">
        <w:rPr>
          <w:rFonts w:ascii="Times New Roman" w:eastAsia="Calibri" w:hAnsi="Times New Roman" w:cs="Times New Roman"/>
          <w:sz w:val="24"/>
          <w:szCs w:val="24"/>
          <w:lang w:val="en-GB" w:eastAsia="en-GB"/>
        </w:rPr>
        <w:t xml:space="preserve"> </w:t>
      </w:r>
      <w:r w:rsidR="00BB353D" w:rsidRPr="00F5169E">
        <w:rPr>
          <w:rFonts w:ascii="Times New Roman" w:eastAsia="Calibri" w:hAnsi="Times New Roman" w:cs="Times New Roman"/>
          <w:sz w:val="24"/>
          <w:szCs w:val="24"/>
          <w:lang w:val="en-GB" w:eastAsia="en-GB"/>
        </w:rPr>
        <w:t>crude protein (CP) intake, (</w:t>
      </w:r>
      <w:r w:rsidR="001736A3" w:rsidRPr="00F5169E">
        <w:rPr>
          <w:rFonts w:ascii="Times New Roman" w:eastAsia="Calibri" w:hAnsi="Times New Roman" w:cs="Times New Roman"/>
          <w:sz w:val="24"/>
          <w:szCs w:val="24"/>
          <w:lang w:val="en-GB" w:eastAsia="en-GB"/>
        </w:rPr>
        <w:t>C</w:t>
      </w:r>
      <w:r w:rsidR="00BB353D" w:rsidRPr="00F5169E">
        <w:rPr>
          <w:rFonts w:ascii="Times New Roman" w:eastAsia="Calibri" w:hAnsi="Times New Roman" w:cs="Times New Roman"/>
          <w:sz w:val="24"/>
          <w:szCs w:val="24"/>
          <w:lang w:val="en-GB" w:eastAsia="en-GB"/>
        </w:rPr>
        <w:t>) neutral detergent fiber (NDF)</w:t>
      </w:r>
      <w:r w:rsidRPr="00F5169E">
        <w:rPr>
          <w:rFonts w:ascii="Times New Roman" w:eastAsia="Calibri" w:hAnsi="Times New Roman" w:cs="Times New Roman"/>
          <w:sz w:val="24"/>
          <w:szCs w:val="24"/>
          <w:lang w:val="en-GB" w:eastAsia="en-GB"/>
        </w:rPr>
        <w:t xml:space="preserve"> intake</w:t>
      </w:r>
      <w:r w:rsidR="001736A3" w:rsidRPr="00F5169E">
        <w:rPr>
          <w:rFonts w:ascii="Times New Roman" w:eastAsia="Calibri" w:hAnsi="Times New Roman" w:cs="Times New Roman"/>
          <w:sz w:val="24"/>
          <w:szCs w:val="24"/>
          <w:lang w:val="en-GB" w:eastAsia="en-GB"/>
        </w:rPr>
        <w:t>,</w:t>
      </w:r>
      <w:r w:rsidRPr="00F5169E">
        <w:rPr>
          <w:rFonts w:ascii="Times New Roman" w:eastAsia="Calibri" w:hAnsi="Times New Roman" w:cs="Times New Roman"/>
          <w:sz w:val="24"/>
          <w:szCs w:val="24"/>
          <w:lang w:val="en-GB" w:eastAsia="en-GB"/>
        </w:rPr>
        <w:t xml:space="preserve"> </w:t>
      </w:r>
      <w:r w:rsidR="001736A3" w:rsidRPr="00F5169E">
        <w:rPr>
          <w:rFonts w:ascii="Times New Roman" w:eastAsia="Calibri" w:hAnsi="Times New Roman" w:cs="Times New Roman"/>
          <w:sz w:val="24"/>
          <w:szCs w:val="24"/>
          <w:lang w:val="en-GB" w:eastAsia="en-GB"/>
        </w:rPr>
        <w:t xml:space="preserve">and (D) </w:t>
      </w:r>
      <w:r w:rsidR="001736A3" w:rsidRPr="00F5169E">
        <w:rPr>
          <w:rFonts w:ascii="Times New Roman" w:hAnsi="Times New Roman" w:cs="Times New Roman"/>
          <w:bCs/>
          <w:sz w:val="24"/>
          <w:szCs w:val="24"/>
        </w:rPr>
        <w:t>metabolizable energy</w:t>
      </w:r>
      <w:r w:rsidR="001736A3" w:rsidRPr="00F5169E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1736A3" w:rsidRPr="00F5169E">
        <w:rPr>
          <w:rFonts w:ascii="Times New Roman" w:eastAsia="Calibri" w:hAnsi="Times New Roman" w:cs="Times New Roman"/>
          <w:sz w:val="24"/>
          <w:szCs w:val="24"/>
          <w:lang w:val="en-GB" w:eastAsia="en-GB"/>
        </w:rPr>
        <w:t>ME) intake</w:t>
      </w:r>
      <w:r w:rsidR="00F5169E" w:rsidRPr="00F5169E">
        <w:rPr>
          <w:rFonts w:ascii="Times New Roman" w:eastAsia="Calibri" w:hAnsi="Times New Roman" w:cs="Times New Roman"/>
          <w:sz w:val="24"/>
          <w:szCs w:val="24"/>
          <w:lang w:val="en-GB" w:eastAsia="en-GB"/>
        </w:rPr>
        <w:t xml:space="preserve"> </w:t>
      </w:r>
      <w:r w:rsidRPr="00F5169E">
        <w:rPr>
          <w:rFonts w:ascii="Times New Roman" w:eastAsia="Calibri" w:hAnsi="Times New Roman" w:cs="Times New Roman"/>
          <w:sz w:val="24"/>
          <w:szCs w:val="24"/>
          <w:lang w:val="en-GB" w:eastAsia="en-GB"/>
        </w:rPr>
        <w:t xml:space="preserve">of </w:t>
      </w:r>
      <w:r w:rsidR="00F5169E" w:rsidRPr="00F5169E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shd w:val="clear" w:color="auto" w:fill="FFFFFF"/>
          <w:lang w:val="en-GB" w:eastAsia="en-GB"/>
        </w:rPr>
        <w:t xml:space="preserve">calves (n = 16 calves/treatment, 8 male and 8 female) with one of the following treatments: Late grouping-late hay increment (LG-LH; ■), late grouping-early hay increment (LG-EH; </w:t>
      </w:r>
      <w:r w:rsidR="00F5169E" w:rsidRPr="00F5169E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shd w:val="clear" w:color="auto" w:fill="FFFFFF"/>
          <w:lang w:val="en-GB" w:eastAsia="en-GB"/>
        </w:rPr>
        <w:sym w:font="Wingdings 2" w:char="F0AE"/>
      </w:r>
      <w:r w:rsidR="00F5169E" w:rsidRPr="00F5169E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shd w:val="clear" w:color="auto" w:fill="FFFFFF"/>
          <w:lang w:val="en-GB" w:eastAsia="en-GB"/>
        </w:rPr>
        <w:t xml:space="preserve">), early grouping-late hay increment (EG-LH; </w:t>
      </w:r>
      <w:r w:rsidR="00F5169E" w:rsidRPr="00F5169E">
        <w:rPr>
          <w:rFonts w:ascii="Times New Roman" w:eastAsia="Times New Roman" w:hAnsi="Times New Roman" w:cs="Times New Roman"/>
          <w:color w:val="FF0000"/>
          <w:spacing w:val="3"/>
          <w:sz w:val="24"/>
          <w:szCs w:val="24"/>
          <w:shd w:val="clear" w:color="auto" w:fill="FFFFFF"/>
          <w:lang w:val="en-GB" w:eastAsia="en-GB"/>
        </w:rPr>
        <w:sym w:font="Wingdings 3" w:char="F081"/>
      </w:r>
      <w:r w:rsidR="00F5169E" w:rsidRPr="00F5169E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shd w:val="clear" w:color="auto" w:fill="FFFFFF"/>
          <w:lang w:val="en-GB" w:eastAsia="en-GB"/>
        </w:rPr>
        <w:t xml:space="preserve">), and early grouping-early hay increment (EG-EH; </w:t>
      </w:r>
      <w:r w:rsidR="00F5169E" w:rsidRPr="00F5169E">
        <w:rPr>
          <w:rFonts w:ascii="Times New Roman" w:eastAsia="Times New Roman" w:hAnsi="Times New Roman" w:cs="Times New Roman"/>
          <w:color w:val="FF0000"/>
          <w:spacing w:val="3"/>
          <w:sz w:val="24"/>
          <w:szCs w:val="24"/>
          <w:shd w:val="clear" w:color="auto" w:fill="FFFFFF"/>
          <w:lang w:val="en-GB" w:eastAsia="en-GB"/>
        </w:rPr>
        <w:sym w:font="Wingdings 2" w:char="F097"/>
      </w:r>
      <w:r w:rsidR="00F5169E" w:rsidRPr="00F5169E"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shd w:val="clear" w:color="auto" w:fill="FFFFFF"/>
          <w:lang w:val="en-GB" w:eastAsia="en-GB"/>
        </w:rPr>
        <w:t xml:space="preserve">) during the total period of study (from 1 to 13 of age). Data are presented as means ± SEM.  </w:t>
      </w:r>
      <w:r w:rsidR="00BB353D" w:rsidRPr="00F5169E">
        <w:rPr>
          <w:rFonts w:ascii="Times New Roman" w:eastAsia="Calibri" w:hAnsi="Times New Roman" w:cs="Times New Roman"/>
          <w:sz w:val="24"/>
          <w:szCs w:val="24"/>
          <w:lang w:val="en-GB" w:eastAsia="en-GB"/>
        </w:rPr>
        <w:t>For each time point, * denotes significant differences (p &lt;0.05) for housing effects, # denotes significant trend differences (0.05 &lt;p &lt;0.10) for housing effects, $ denotes significant differences (p &lt;0.05) for forage effects.</w:t>
      </w:r>
    </w:p>
    <w:p w14:paraId="114CC4AB" w14:textId="64CDCF7B" w:rsidR="009A1B58" w:rsidRPr="00F5169E" w:rsidRDefault="009A1B58" w:rsidP="00E17228">
      <w:pPr>
        <w:rPr>
          <w:rFonts w:ascii="Times New Roman" w:hAnsi="Times New Roman" w:cs="Times New Roman"/>
        </w:rPr>
      </w:pPr>
      <w:bookmarkStart w:id="1" w:name="_GoBack"/>
      <w:bookmarkEnd w:id="1"/>
    </w:p>
    <w:sectPr w:rsidR="009A1B58" w:rsidRPr="00F5169E" w:rsidSect="008D1F5C">
      <w:type w:val="continuous"/>
      <w:pgSz w:w="11906" w:h="16838" w:code="9"/>
      <w:pgMar w:top="1440" w:right="1440" w:bottom="1440" w:left="1440" w:header="720" w:footer="720" w:gutter="0"/>
      <w:cols w:space="720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Q0MDc0MTQyNjO0MDVS0lEKTi0uzszPAykwqQUAEz0qa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Scientific Reports (2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sptftw95vatp8exvsk5fzd8952r0eetdfa0&quot;&gt;herbal EndNote Library&lt;record-ids&gt;&lt;item&gt;400&lt;/item&gt;&lt;item&gt;401&lt;/item&gt;&lt;item&gt;410&lt;/item&gt;&lt;item&gt;415&lt;/item&gt;&lt;item&gt;416&lt;/item&gt;&lt;item&gt;417&lt;/item&gt;&lt;item&gt;419&lt;/item&gt;&lt;item&gt;421&lt;/item&gt;&lt;item&gt;423&lt;/item&gt;&lt;item&gt;425&lt;/item&gt;&lt;item&gt;427&lt;/item&gt;&lt;item&gt;431&lt;/item&gt;&lt;item&gt;435&lt;/item&gt;&lt;item&gt;437&lt;/item&gt;&lt;item&gt;439&lt;/item&gt;&lt;item&gt;443&lt;/item&gt;&lt;item&gt;445&lt;/item&gt;&lt;item&gt;448&lt;/item&gt;&lt;item&gt;455&lt;/item&gt;&lt;item&gt;465&lt;/item&gt;&lt;item&gt;467&lt;/item&gt;&lt;item&gt;469&lt;/item&gt;&lt;item&gt;475&lt;/item&gt;&lt;item&gt;483&lt;/item&gt;&lt;item&gt;489&lt;/item&gt;&lt;item&gt;491&lt;/item&gt;&lt;item&gt;493&lt;/item&gt;&lt;item&gt;497&lt;/item&gt;&lt;item&gt;499&lt;/item&gt;&lt;item&gt;503&lt;/item&gt;&lt;item&gt;507&lt;/item&gt;&lt;item&gt;511&lt;/item&gt;&lt;item&gt;513&lt;/item&gt;&lt;item&gt;515&lt;/item&gt;&lt;item&gt;519&lt;/item&gt;&lt;item&gt;521&lt;/item&gt;&lt;item&gt;523&lt;/item&gt;&lt;item&gt;527&lt;/item&gt;&lt;item&gt;535&lt;/item&gt;&lt;item&gt;537&lt;/item&gt;&lt;item&gt;539&lt;/item&gt;&lt;item&gt;543&lt;/item&gt;&lt;item&gt;551&lt;/item&gt;&lt;item&gt;555&lt;/item&gt;&lt;item&gt;563&lt;/item&gt;&lt;item&gt;566&lt;/item&gt;&lt;item&gt;568&lt;/item&gt;&lt;item&gt;571&lt;/item&gt;&lt;item&gt;572&lt;/item&gt;&lt;item&gt;575&lt;/item&gt;&lt;item&gt;576&lt;/item&gt;&lt;item&gt;578&lt;/item&gt;&lt;item&gt;579&lt;/item&gt;&lt;item&gt;587&lt;/item&gt;&lt;item&gt;588&lt;/item&gt;&lt;item&gt;613&lt;/item&gt;&lt;item&gt;614&lt;/item&gt;&lt;item&gt;616&lt;/item&gt;&lt;item&gt;617&lt;/item&gt;&lt;item&gt;618&lt;/item&gt;&lt;item&gt;619&lt;/item&gt;&lt;item&gt;620&lt;/item&gt;&lt;item&gt;621&lt;/item&gt;&lt;item&gt;622&lt;/item&gt;&lt;item&gt;623&lt;/item&gt;&lt;item&gt;624&lt;/item&gt;&lt;item&gt;625&lt;/item&gt;&lt;item&gt;626&lt;/item&gt;&lt;item&gt;627&lt;/item&gt;&lt;item&gt;628&lt;/item&gt;&lt;item&gt;629&lt;/item&gt;&lt;item&gt;630&lt;/item&gt;&lt;/record-ids&gt;&lt;/item&gt;&lt;/Libraries&gt;"/>
  </w:docVars>
  <w:rsids>
    <w:rsidRoot w:val="009C61A6"/>
    <w:rsid w:val="00007BE3"/>
    <w:rsid w:val="000103E2"/>
    <w:rsid w:val="00024CFB"/>
    <w:rsid w:val="00031232"/>
    <w:rsid w:val="00034739"/>
    <w:rsid w:val="00046B62"/>
    <w:rsid w:val="00051521"/>
    <w:rsid w:val="00055D96"/>
    <w:rsid w:val="00060B5D"/>
    <w:rsid w:val="00063D5F"/>
    <w:rsid w:val="00063F28"/>
    <w:rsid w:val="00074BB2"/>
    <w:rsid w:val="000905C1"/>
    <w:rsid w:val="000B5FBD"/>
    <w:rsid w:val="000D1C5E"/>
    <w:rsid w:val="000D2835"/>
    <w:rsid w:val="000D5578"/>
    <w:rsid w:val="000F61C1"/>
    <w:rsid w:val="001033A6"/>
    <w:rsid w:val="0010676C"/>
    <w:rsid w:val="00112717"/>
    <w:rsid w:val="00117579"/>
    <w:rsid w:val="00134697"/>
    <w:rsid w:val="00140D70"/>
    <w:rsid w:val="0014375C"/>
    <w:rsid w:val="001448CF"/>
    <w:rsid w:val="00147568"/>
    <w:rsid w:val="00166541"/>
    <w:rsid w:val="00166FBF"/>
    <w:rsid w:val="00172541"/>
    <w:rsid w:val="001736A3"/>
    <w:rsid w:val="001830B8"/>
    <w:rsid w:val="001922DC"/>
    <w:rsid w:val="00194CF7"/>
    <w:rsid w:val="001A2AFD"/>
    <w:rsid w:val="001A53C2"/>
    <w:rsid w:val="00201731"/>
    <w:rsid w:val="0020694D"/>
    <w:rsid w:val="0021510C"/>
    <w:rsid w:val="00224732"/>
    <w:rsid w:val="00226383"/>
    <w:rsid w:val="00234A31"/>
    <w:rsid w:val="00240CC3"/>
    <w:rsid w:val="00257F85"/>
    <w:rsid w:val="00266C9F"/>
    <w:rsid w:val="00270D39"/>
    <w:rsid w:val="00272943"/>
    <w:rsid w:val="002751E2"/>
    <w:rsid w:val="002834CB"/>
    <w:rsid w:val="00293795"/>
    <w:rsid w:val="00294309"/>
    <w:rsid w:val="002A5976"/>
    <w:rsid w:val="002B323B"/>
    <w:rsid w:val="002B4443"/>
    <w:rsid w:val="002D0299"/>
    <w:rsid w:val="002D7A6F"/>
    <w:rsid w:val="002E7A2A"/>
    <w:rsid w:val="002F18D1"/>
    <w:rsid w:val="002F7DE5"/>
    <w:rsid w:val="00312DB6"/>
    <w:rsid w:val="00314ECB"/>
    <w:rsid w:val="00317669"/>
    <w:rsid w:val="00323C4E"/>
    <w:rsid w:val="00327254"/>
    <w:rsid w:val="00351DE2"/>
    <w:rsid w:val="00360694"/>
    <w:rsid w:val="00360CE0"/>
    <w:rsid w:val="003724D7"/>
    <w:rsid w:val="00376243"/>
    <w:rsid w:val="0037705C"/>
    <w:rsid w:val="003770DB"/>
    <w:rsid w:val="00386AE3"/>
    <w:rsid w:val="003A528A"/>
    <w:rsid w:val="003B2221"/>
    <w:rsid w:val="003B761D"/>
    <w:rsid w:val="003C2BD0"/>
    <w:rsid w:val="003C5C14"/>
    <w:rsid w:val="003D2AAE"/>
    <w:rsid w:val="003F49ED"/>
    <w:rsid w:val="00401D04"/>
    <w:rsid w:val="00405498"/>
    <w:rsid w:val="0040723D"/>
    <w:rsid w:val="00413C92"/>
    <w:rsid w:val="004228D9"/>
    <w:rsid w:val="00424AB5"/>
    <w:rsid w:val="004309B8"/>
    <w:rsid w:val="004504AD"/>
    <w:rsid w:val="00454302"/>
    <w:rsid w:val="0046008C"/>
    <w:rsid w:val="004614F5"/>
    <w:rsid w:val="00463FAC"/>
    <w:rsid w:val="004672AD"/>
    <w:rsid w:val="0048176C"/>
    <w:rsid w:val="004843EC"/>
    <w:rsid w:val="0048731F"/>
    <w:rsid w:val="00490111"/>
    <w:rsid w:val="00493A53"/>
    <w:rsid w:val="00493EAC"/>
    <w:rsid w:val="0049565C"/>
    <w:rsid w:val="00496B1F"/>
    <w:rsid w:val="004A0DD1"/>
    <w:rsid w:val="004B7B26"/>
    <w:rsid w:val="004D0A71"/>
    <w:rsid w:val="004D54BA"/>
    <w:rsid w:val="004F40AD"/>
    <w:rsid w:val="00500A5F"/>
    <w:rsid w:val="00504C23"/>
    <w:rsid w:val="005123A0"/>
    <w:rsid w:val="0052554C"/>
    <w:rsid w:val="0053275B"/>
    <w:rsid w:val="00536944"/>
    <w:rsid w:val="00541B85"/>
    <w:rsid w:val="00544076"/>
    <w:rsid w:val="0055473C"/>
    <w:rsid w:val="00570711"/>
    <w:rsid w:val="005729C9"/>
    <w:rsid w:val="005779C3"/>
    <w:rsid w:val="00587C8F"/>
    <w:rsid w:val="00594F31"/>
    <w:rsid w:val="005A521E"/>
    <w:rsid w:val="005B0956"/>
    <w:rsid w:val="005B2D88"/>
    <w:rsid w:val="005D1314"/>
    <w:rsid w:val="005D5390"/>
    <w:rsid w:val="005D66A4"/>
    <w:rsid w:val="005E2E2B"/>
    <w:rsid w:val="00612627"/>
    <w:rsid w:val="00615D03"/>
    <w:rsid w:val="0062008E"/>
    <w:rsid w:val="00623CD3"/>
    <w:rsid w:val="0063450C"/>
    <w:rsid w:val="00645C98"/>
    <w:rsid w:val="00656A24"/>
    <w:rsid w:val="006646A9"/>
    <w:rsid w:val="006763AD"/>
    <w:rsid w:val="00682A39"/>
    <w:rsid w:val="00690043"/>
    <w:rsid w:val="00691F96"/>
    <w:rsid w:val="006945DB"/>
    <w:rsid w:val="00694775"/>
    <w:rsid w:val="006C02E3"/>
    <w:rsid w:val="006C2FB7"/>
    <w:rsid w:val="006C5B07"/>
    <w:rsid w:val="006E06F5"/>
    <w:rsid w:val="006F3E3E"/>
    <w:rsid w:val="006F633C"/>
    <w:rsid w:val="006F7D38"/>
    <w:rsid w:val="0070082A"/>
    <w:rsid w:val="007014AE"/>
    <w:rsid w:val="00711D11"/>
    <w:rsid w:val="007200D2"/>
    <w:rsid w:val="00720B8C"/>
    <w:rsid w:val="00721A3C"/>
    <w:rsid w:val="007265F6"/>
    <w:rsid w:val="0073684A"/>
    <w:rsid w:val="00752957"/>
    <w:rsid w:val="00764C00"/>
    <w:rsid w:val="007A34B2"/>
    <w:rsid w:val="007A3FA0"/>
    <w:rsid w:val="007B78BE"/>
    <w:rsid w:val="007D0562"/>
    <w:rsid w:val="007D663F"/>
    <w:rsid w:val="007E0D38"/>
    <w:rsid w:val="007E5235"/>
    <w:rsid w:val="007F118F"/>
    <w:rsid w:val="007F39B1"/>
    <w:rsid w:val="00804FDC"/>
    <w:rsid w:val="00810763"/>
    <w:rsid w:val="00810D72"/>
    <w:rsid w:val="00813191"/>
    <w:rsid w:val="0084260F"/>
    <w:rsid w:val="00846A80"/>
    <w:rsid w:val="00851F31"/>
    <w:rsid w:val="00855D27"/>
    <w:rsid w:val="00866EFE"/>
    <w:rsid w:val="00872710"/>
    <w:rsid w:val="00876DB9"/>
    <w:rsid w:val="00893E9D"/>
    <w:rsid w:val="008B1C5F"/>
    <w:rsid w:val="008B2A23"/>
    <w:rsid w:val="008C21F1"/>
    <w:rsid w:val="008D1F5C"/>
    <w:rsid w:val="00913A26"/>
    <w:rsid w:val="00920ECD"/>
    <w:rsid w:val="00923933"/>
    <w:rsid w:val="0092795E"/>
    <w:rsid w:val="00947342"/>
    <w:rsid w:val="00950037"/>
    <w:rsid w:val="00951EB1"/>
    <w:rsid w:val="00953F6E"/>
    <w:rsid w:val="00972632"/>
    <w:rsid w:val="00974CE4"/>
    <w:rsid w:val="009A1B58"/>
    <w:rsid w:val="009B273C"/>
    <w:rsid w:val="009B71EC"/>
    <w:rsid w:val="009C57F2"/>
    <w:rsid w:val="009C61A6"/>
    <w:rsid w:val="009C6A3E"/>
    <w:rsid w:val="009C7515"/>
    <w:rsid w:val="009D7B51"/>
    <w:rsid w:val="009E0046"/>
    <w:rsid w:val="009E7B6D"/>
    <w:rsid w:val="009F49E7"/>
    <w:rsid w:val="00A166FD"/>
    <w:rsid w:val="00A25310"/>
    <w:rsid w:val="00A34C58"/>
    <w:rsid w:val="00A56201"/>
    <w:rsid w:val="00A56A5A"/>
    <w:rsid w:val="00A8539D"/>
    <w:rsid w:val="00AB4A3C"/>
    <w:rsid w:val="00AC396C"/>
    <w:rsid w:val="00AC6F7D"/>
    <w:rsid w:val="00AD78A8"/>
    <w:rsid w:val="00AE57C0"/>
    <w:rsid w:val="00AF3DFD"/>
    <w:rsid w:val="00AF55D4"/>
    <w:rsid w:val="00B00E54"/>
    <w:rsid w:val="00B111E5"/>
    <w:rsid w:val="00B2364E"/>
    <w:rsid w:val="00B23F7F"/>
    <w:rsid w:val="00B260F0"/>
    <w:rsid w:val="00B32BA0"/>
    <w:rsid w:val="00B3792C"/>
    <w:rsid w:val="00B451F1"/>
    <w:rsid w:val="00B459C4"/>
    <w:rsid w:val="00B472AC"/>
    <w:rsid w:val="00B51552"/>
    <w:rsid w:val="00B56F1A"/>
    <w:rsid w:val="00B633B7"/>
    <w:rsid w:val="00B64A34"/>
    <w:rsid w:val="00B7521B"/>
    <w:rsid w:val="00B80D44"/>
    <w:rsid w:val="00B8408E"/>
    <w:rsid w:val="00B87FF1"/>
    <w:rsid w:val="00B92E2F"/>
    <w:rsid w:val="00B94EB3"/>
    <w:rsid w:val="00B95D88"/>
    <w:rsid w:val="00BB353D"/>
    <w:rsid w:val="00BB4A17"/>
    <w:rsid w:val="00BC504D"/>
    <w:rsid w:val="00BC74B1"/>
    <w:rsid w:val="00BD5BBB"/>
    <w:rsid w:val="00BE01D2"/>
    <w:rsid w:val="00BF4A7E"/>
    <w:rsid w:val="00BF6860"/>
    <w:rsid w:val="00BF787D"/>
    <w:rsid w:val="00C034B2"/>
    <w:rsid w:val="00C15A73"/>
    <w:rsid w:val="00C207BF"/>
    <w:rsid w:val="00C21A76"/>
    <w:rsid w:val="00C24530"/>
    <w:rsid w:val="00C25F8E"/>
    <w:rsid w:val="00C56BCF"/>
    <w:rsid w:val="00C75134"/>
    <w:rsid w:val="00C75A71"/>
    <w:rsid w:val="00C77DB4"/>
    <w:rsid w:val="00C9227C"/>
    <w:rsid w:val="00CA0067"/>
    <w:rsid w:val="00CA03EE"/>
    <w:rsid w:val="00CA0D4F"/>
    <w:rsid w:val="00CB5177"/>
    <w:rsid w:val="00CC2B6C"/>
    <w:rsid w:val="00CC4B7A"/>
    <w:rsid w:val="00CE345D"/>
    <w:rsid w:val="00CF0CE4"/>
    <w:rsid w:val="00CF407C"/>
    <w:rsid w:val="00D259A5"/>
    <w:rsid w:val="00D41DE9"/>
    <w:rsid w:val="00D467B7"/>
    <w:rsid w:val="00D63ACE"/>
    <w:rsid w:val="00D81113"/>
    <w:rsid w:val="00D81BB3"/>
    <w:rsid w:val="00D86B21"/>
    <w:rsid w:val="00DA2278"/>
    <w:rsid w:val="00DB06C1"/>
    <w:rsid w:val="00DB22DF"/>
    <w:rsid w:val="00DE7DC4"/>
    <w:rsid w:val="00DF5363"/>
    <w:rsid w:val="00DF53EF"/>
    <w:rsid w:val="00E057A0"/>
    <w:rsid w:val="00E06E20"/>
    <w:rsid w:val="00E109D0"/>
    <w:rsid w:val="00E10C8F"/>
    <w:rsid w:val="00E12EBB"/>
    <w:rsid w:val="00E162DA"/>
    <w:rsid w:val="00E17228"/>
    <w:rsid w:val="00E2625A"/>
    <w:rsid w:val="00E30E49"/>
    <w:rsid w:val="00E37AAD"/>
    <w:rsid w:val="00E56F04"/>
    <w:rsid w:val="00E73325"/>
    <w:rsid w:val="00E736F8"/>
    <w:rsid w:val="00E84361"/>
    <w:rsid w:val="00EA104F"/>
    <w:rsid w:val="00EB0BBC"/>
    <w:rsid w:val="00EC05D6"/>
    <w:rsid w:val="00EC0A54"/>
    <w:rsid w:val="00ED6565"/>
    <w:rsid w:val="00ED6CD2"/>
    <w:rsid w:val="00F0466F"/>
    <w:rsid w:val="00F04EB1"/>
    <w:rsid w:val="00F0593B"/>
    <w:rsid w:val="00F16218"/>
    <w:rsid w:val="00F5169E"/>
    <w:rsid w:val="00F572AA"/>
    <w:rsid w:val="00F57C88"/>
    <w:rsid w:val="00F66B5E"/>
    <w:rsid w:val="00F90BEE"/>
    <w:rsid w:val="00FC0D83"/>
    <w:rsid w:val="00FC6D16"/>
    <w:rsid w:val="00FD2447"/>
    <w:rsid w:val="00FD3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ED166"/>
  <w15:chartTrackingRefBased/>
  <w15:docId w15:val="{F28312E7-47EC-4AC9-9202-CE5E516A2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7228"/>
    <w:rPr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34C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17228"/>
  </w:style>
  <w:style w:type="character" w:styleId="Hyperlink">
    <w:name w:val="Hyperlink"/>
    <w:basedOn w:val="DefaultParagraphFont"/>
    <w:uiPriority w:val="99"/>
    <w:unhideWhenUsed/>
    <w:rsid w:val="00F0466F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34C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bidi="ar-SA"/>
    </w:rPr>
  </w:style>
  <w:style w:type="paragraph" w:styleId="NormalWeb">
    <w:name w:val="Normal (Web)"/>
    <w:basedOn w:val="Normal"/>
    <w:uiPriority w:val="99"/>
    <w:semiHidden/>
    <w:unhideWhenUsed/>
    <w:rsid w:val="00EC0A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  <w:style w:type="character" w:styleId="CommentReference">
    <w:name w:val="annotation reference"/>
    <w:basedOn w:val="DefaultParagraphFont"/>
    <w:uiPriority w:val="99"/>
    <w:semiHidden/>
    <w:unhideWhenUsed/>
    <w:rsid w:val="007F39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39B1"/>
    <w:pPr>
      <w:bidi/>
      <w:spacing w:line="240" w:lineRule="auto"/>
    </w:pPr>
    <w:rPr>
      <w:sz w:val="20"/>
      <w:szCs w:val="20"/>
      <w:lang w:bidi="fa-I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39B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9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9B1"/>
    <w:rPr>
      <w:rFonts w:ascii="Segoe UI" w:hAnsi="Segoe UI" w:cs="Segoe UI"/>
      <w:sz w:val="18"/>
      <w:szCs w:val="18"/>
      <w:lang w:bidi="ar-SA"/>
    </w:rPr>
  </w:style>
  <w:style w:type="paragraph" w:customStyle="1" w:styleId="Heading4Paragraph">
    <w:name w:val="Heading 4 + Paragraph"/>
    <w:basedOn w:val="Normal"/>
    <w:next w:val="Normal"/>
    <w:qFormat/>
    <w:rsid w:val="00694775"/>
    <w:pPr>
      <w:spacing w:before="360" w:after="0" w:line="480" w:lineRule="auto"/>
    </w:pPr>
    <w:rPr>
      <w:rFonts w:ascii="Arial" w:eastAsia="Times New Roman" w:hAnsi="Arial" w:cs="Times New Roman"/>
      <w:sz w:val="24"/>
      <w:szCs w:val="24"/>
      <w:lang w:val="en-GB" w:eastAsia="en-GB"/>
    </w:rPr>
  </w:style>
  <w:style w:type="character" w:customStyle="1" w:styleId="ANMmaintextCarCar">
    <w:name w:val="ANM main text Car Car"/>
    <w:link w:val="ANMmaintext"/>
    <w:uiPriority w:val="99"/>
    <w:semiHidden/>
    <w:locked/>
    <w:rsid w:val="009A1B58"/>
    <w:rPr>
      <w:rFonts w:ascii="Arial" w:eastAsia="Times New Roman" w:hAnsi="Arial" w:cs="Times New Roman"/>
      <w:sz w:val="24"/>
      <w:szCs w:val="24"/>
      <w:lang w:val="en-GB" w:eastAsia="fr-FR"/>
    </w:rPr>
  </w:style>
  <w:style w:type="paragraph" w:customStyle="1" w:styleId="ANMmaintext">
    <w:name w:val="ANM main text"/>
    <w:link w:val="ANMmaintextCarCar"/>
    <w:uiPriority w:val="99"/>
    <w:semiHidden/>
    <w:qFormat/>
    <w:rsid w:val="009A1B58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table" w:styleId="TableGrid">
    <w:name w:val="Table Grid"/>
    <w:basedOn w:val="TableNormal"/>
    <w:uiPriority w:val="39"/>
    <w:rsid w:val="009A1B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A1B58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2.xml"/><Relationship Id="rId1" Type="http://schemas.microsoft.com/office/2011/relationships/chartStyle" Target="style2.xml"/><Relationship Id="rId5" Type="http://schemas.openxmlformats.org/officeDocument/2006/relationships/chartUserShapes" Target="../drawings/drawing2.xml"/><Relationship Id="rId4" Type="http://schemas.openxmlformats.org/officeDocument/2006/relationships/package" Target="../embeddings/Microsoft_Excel_Worksheet3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3.xml"/><Relationship Id="rId2" Type="http://schemas.openxmlformats.org/officeDocument/2006/relationships/package" Target="../embeddings/Microsoft_Excel_Worksheet4.xlsx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G-LF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7"/>
            <c:spPr>
              <a:pattFill prst="pct5">
                <a:fgClr>
                  <a:schemeClr val="tx1"/>
                </a:fgClr>
                <a:bgClr>
                  <a:schemeClr val="tx1"/>
                </a:bgClr>
              </a:pattFill>
              <a:ln w="2857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F$2:$F$14</c:f>
                <c:numCache>
                  <c:formatCode>General</c:formatCode>
                  <c:ptCount val="13"/>
                  <c:pt idx="0">
                    <c:v>0.51</c:v>
                  </c:pt>
                  <c:pt idx="1">
                    <c:v>3.34</c:v>
                  </c:pt>
                  <c:pt idx="2">
                    <c:v>3.22</c:v>
                  </c:pt>
                  <c:pt idx="3">
                    <c:v>8.3699999999999992</c:v>
                  </c:pt>
                  <c:pt idx="4">
                    <c:v>3.35</c:v>
                  </c:pt>
                  <c:pt idx="5">
                    <c:v>6.93</c:v>
                  </c:pt>
                  <c:pt idx="6">
                    <c:v>15</c:v>
                  </c:pt>
                  <c:pt idx="7">
                    <c:v>24.3</c:v>
                  </c:pt>
                  <c:pt idx="8">
                    <c:v>36.5</c:v>
                  </c:pt>
                  <c:pt idx="9">
                    <c:v>41.9</c:v>
                  </c:pt>
                  <c:pt idx="10">
                    <c:v>52</c:v>
                  </c:pt>
                  <c:pt idx="11">
                    <c:v>30.2</c:v>
                  </c:pt>
                  <c:pt idx="12">
                    <c:v>38.4</c:v>
                  </c:pt>
                </c:numCache>
              </c:numRef>
            </c:plus>
            <c:minus>
              <c:numRef>
                <c:f>Sheet1!$F$2:$F$14</c:f>
                <c:numCache>
                  <c:formatCode>General</c:formatCode>
                  <c:ptCount val="13"/>
                  <c:pt idx="0">
                    <c:v>0.51</c:v>
                  </c:pt>
                  <c:pt idx="1">
                    <c:v>3.34</c:v>
                  </c:pt>
                  <c:pt idx="2">
                    <c:v>3.22</c:v>
                  </c:pt>
                  <c:pt idx="3">
                    <c:v>8.3699999999999992</c:v>
                  </c:pt>
                  <c:pt idx="4">
                    <c:v>3.35</c:v>
                  </c:pt>
                  <c:pt idx="5">
                    <c:v>6.93</c:v>
                  </c:pt>
                  <c:pt idx="6">
                    <c:v>15</c:v>
                  </c:pt>
                  <c:pt idx="7">
                    <c:v>24.3</c:v>
                  </c:pt>
                  <c:pt idx="8">
                    <c:v>36.5</c:v>
                  </c:pt>
                  <c:pt idx="9">
                    <c:v>41.9</c:v>
                  </c:pt>
                  <c:pt idx="10">
                    <c:v>52</c:v>
                  </c:pt>
                  <c:pt idx="11">
                    <c:v>30.2</c:v>
                  </c:pt>
                  <c:pt idx="12">
                    <c:v>38.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A$2:$A$14</c:f>
              <c:numCache>
                <c:formatCode>General</c:formatCode>
                <c:ptCount val="1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</c:numCache>
            </c:numRef>
          </c:cat>
          <c:val>
            <c:numRef>
              <c:f>Sheet1!$B$2:$B$14</c:f>
              <c:numCache>
                <c:formatCode>General</c:formatCode>
                <c:ptCount val="13"/>
                <c:pt idx="0">
                  <c:v>4.2300000000000004</c:v>
                </c:pt>
                <c:pt idx="1">
                  <c:v>14.7</c:v>
                </c:pt>
                <c:pt idx="2">
                  <c:v>33.4</c:v>
                </c:pt>
                <c:pt idx="3">
                  <c:v>41.4</c:v>
                </c:pt>
                <c:pt idx="4">
                  <c:v>48.7</c:v>
                </c:pt>
                <c:pt idx="5">
                  <c:v>65</c:v>
                </c:pt>
                <c:pt idx="6">
                  <c:v>153</c:v>
                </c:pt>
                <c:pt idx="7">
                  <c:v>200</c:v>
                </c:pt>
                <c:pt idx="8">
                  <c:v>382</c:v>
                </c:pt>
                <c:pt idx="9">
                  <c:v>600</c:v>
                </c:pt>
                <c:pt idx="10">
                  <c:v>670</c:v>
                </c:pt>
                <c:pt idx="11">
                  <c:v>797</c:v>
                </c:pt>
                <c:pt idx="12">
                  <c:v>84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79D-4FAA-987F-BD770E2304D8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G-EF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diamond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  <a:prstDash val="dash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G$2:$G$14</c:f>
                <c:numCache>
                  <c:formatCode>General</c:formatCode>
                  <c:ptCount val="13"/>
                  <c:pt idx="0">
                    <c:v>2.31</c:v>
                  </c:pt>
                  <c:pt idx="1">
                    <c:v>1.96</c:v>
                  </c:pt>
                  <c:pt idx="2">
                    <c:v>6.38</c:v>
                  </c:pt>
                  <c:pt idx="3">
                    <c:v>2.67</c:v>
                  </c:pt>
                  <c:pt idx="4">
                    <c:v>5.46</c:v>
                  </c:pt>
                  <c:pt idx="5">
                    <c:v>9.25</c:v>
                  </c:pt>
                  <c:pt idx="6">
                    <c:v>13.4</c:v>
                  </c:pt>
                  <c:pt idx="7">
                    <c:v>19.399999999999999</c:v>
                  </c:pt>
                  <c:pt idx="8">
                    <c:v>39.1</c:v>
                  </c:pt>
                  <c:pt idx="9">
                    <c:v>61.9</c:v>
                  </c:pt>
                  <c:pt idx="10">
                    <c:v>48.3</c:v>
                  </c:pt>
                  <c:pt idx="11">
                    <c:v>32.200000000000003</c:v>
                  </c:pt>
                  <c:pt idx="12">
                    <c:v>32.299999999999997</c:v>
                  </c:pt>
                </c:numCache>
              </c:numRef>
            </c:plus>
            <c:minus>
              <c:numRef>
                <c:f>Sheet1!$G$2:$G$14</c:f>
                <c:numCache>
                  <c:formatCode>General</c:formatCode>
                  <c:ptCount val="13"/>
                  <c:pt idx="0">
                    <c:v>2.31</c:v>
                  </c:pt>
                  <c:pt idx="1">
                    <c:v>1.96</c:v>
                  </c:pt>
                  <c:pt idx="2">
                    <c:v>6.38</c:v>
                  </c:pt>
                  <c:pt idx="3">
                    <c:v>2.67</c:v>
                  </c:pt>
                  <c:pt idx="4">
                    <c:v>5.46</c:v>
                  </c:pt>
                  <c:pt idx="5">
                    <c:v>9.25</c:v>
                  </c:pt>
                  <c:pt idx="6">
                    <c:v>13.4</c:v>
                  </c:pt>
                  <c:pt idx="7">
                    <c:v>19.399999999999999</c:v>
                  </c:pt>
                  <c:pt idx="8">
                    <c:v>39.1</c:v>
                  </c:pt>
                  <c:pt idx="9">
                    <c:v>61.9</c:v>
                  </c:pt>
                  <c:pt idx="10">
                    <c:v>48.3</c:v>
                  </c:pt>
                  <c:pt idx="11">
                    <c:v>32.200000000000003</c:v>
                  </c:pt>
                  <c:pt idx="12">
                    <c:v>32.29999999999999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A$2:$A$14</c:f>
              <c:numCache>
                <c:formatCode>General</c:formatCode>
                <c:ptCount val="1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</c:numCache>
            </c:numRef>
          </c:cat>
          <c:val>
            <c:numRef>
              <c:f>Sheet1!$C$2:$C$14</c:f>
              <c:numCache>
                <c:formatCode>General</c:formatCode>
                <c:ptCount val="13"/>
                <c:pt idx="0">
                  <c:v>6.28</c:v>
                </c:pt>
                <c:pt idx="1">
                  <c:v>14.6</c:v>
                </c:pt>
                <c:pt idx="2">
                  <c:v>23.2</c:v>
                </c:pt>
                <c:pt idx="3">
                  <c:v>25.4</c:v>
                </c:pt>
                <c:pt idx="4">
                  <c:v>46.6</c:v>
                </c:pt>
                <c:pt idx="5">
                  <c:v>52.8</c:v>
                </c:pt>
                <c:pt idx="6">
                  <c:v>124</c:v>
                </c:pt>
                <c:pt idx="7">
                  <c:v>134</c:v>
                </c:pt>
                <c:pt idx="8">
                  <c:v>283</c:v>
                </c:pt>
                <c:pt idx="9">
                  <c:v>517</c:v>
                </c:pt>
                <c:pt idx="10">
                  <c:v>646</c:v>
                </c:pt>
                <c:pt idx="11">
                  <c:v>789</c:v>
                </c:pt>
                <c:pt idx="12">
                  <c:v>82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79D-4FAA-987F-BD770E2304D8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EG-LF</c:v>
                </c:pt>
              </c:strCache>
            </c:strRef>
          </c:tx>
          <c:spPr>
            <a:ln w="28575" cap="rnd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triangle"/>
            <c:size val="7"/>
            <c:spPr>
              <a:solidFill>
                <a:schemeClr val="tx1"/>
              </a:solidFill>
              <a:ln w="9525">
                <a:solidFill>
                  <a:srgbClr val="FF0000"/>
                </a:solidFill>
                <a:prstDash val="sysDot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H$2:$H$14</c:f>
                <c:numCache>
                  <c:formatCode>General</c:formatCode>
                  <c:ptCount val="13"/>
                  <c:pt idx="0">
                    <c:v>0.35</c:v>
                  </c:pt>
                  <c:pt idx="1">
                    <c:v>1.51</c:v>
                  </c:pt>
                  <c:pt idx="2">
                    <c:v>6.73</c:v>
                  </c:pt>
                  <c:pt idx="3">
                    <c:v>3.39</c:v>
                  </c:pt>
                  <c:pt idx="4">
                    <c:v>3.4</c:v>
                  </c:pt>
                  <c:pt idx="5">
                    <c:v>12.3</c:v>
                  </c:pt>
                  <c:pt idx="6">
                    <c:v>13.2</c:v>
                  </c:pt>
                  <c:pt idx="7">
                    <c:v>15.6</c:v>
                  </c:pt>
                  <c:pt idx="8">
                    <c:v>37</c:v>
                  </c:pt>
                  <c:pt idx="9">
                    <c:v>31.1</c:v>
                  </c:pt>
                  <c:pt idx="10">
                    <c:v>39.6</c:v>
                  </c:pt>
                  <c:pt idx="11">
                    <c:v>55.8</c:v>
                  </c:pt>
                  <c:pt idx="12">
                    <c:v>39.200000000000003</c:v>
                  </c:pt>
                </c:numCache>
              </c:numRef>
            </c:plus>
            <c:minus>
              <c:numRef>
                <c:f>Sheet1!$H$2:$H$14</c:f>
                <c:numCache>
                  <c:formatCode>General</c:formatCode>
                  <c:ptCount val="13"/>
                  <c:pt idx="0">
                    <c:v>0.35</c:v>
                  </c:pt>
                  <c:pt idx="1">
                    <c:v>1.51</c:v>
                  </c:pt>
                  <c:pt idx="2">
                    <c:v>6.73</c:v>
                  </c:pt>
                  <c:pt idx="3">
                    <c:v>3.39</c:v>
                  </c:pt>
                  <c:pt idx="4">
                    <c:v>3.4</c:v>
                  </c:pt>
                  <c:pt idx="5">
                    <c:v>12.3</c:v>
                  </c:pt>
                  <c:pt idx="6">
                    <c:v>13.2</c:v>
                  </c:pt>
                  <c:pt idx="7">
                    <c:v>15.6</c:v>
                  </c:pt>
                  <c:pt idx="8">
                    <c:v>37</c:v>
                  </c:pt>
                  <c:pt idx="9">
                    <c:v>31.1</c:v>
                  </c:pt>
                  <c:pt idx="10">
                    <c:v>39.6</c:v>
                  </c:pt>
                  <c:pt idx="11">
                    <c:v>55.8</c:v>
                  </c:pt>
                  <c:pt idx="12">
                    <c:v>39.2000000000000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A$2:$A$14</c:f>
              <c:numCache>
                <c:formatCode>General</c:formatCode>
                <c:ptCount val="1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</c:numCache>
            </c:numRef>
          </c:cat>
          <c:val>
            <c:numRef>
              <c:f>Sheet1!$D$2:$D$14</c:f>
              <c:numCache>
                <c:formatCode>General</c:formatCode>
                <c:ptCount val="13"/>
                <c:pt idx="0">
                  <c:v>6.77</c:v>
                </c:pt>
                <c:pt idx="1">
                  <c:v>20.2</c:v>
                </c:pt>
                <c:pt idx="2">
                  <c:v>27.7</c:v>
                </c:pt>
                <c:pt idx="3">
                  <c:v>29.2</c:v>
                </c:pt>
                <c:pt idx="4">
                  <c:v>41.2</c:v>
                </c:pt>
                <c:pt idx="5">
                  <c:v>68.400000000000006</c:v>
                </c:pt>
                <c:pt idx="6">
                  <c:v>133</c:v>
                </c:pt>
                <c:pt idx="7">
                  <c:v>157</c:v>
                </c:pt>
                <c:pt idx="8">
                  <c:v>332</c:v>
                </c:pt>
                <c:pt idx="9">
                  <c:v>661</c:v>
                </c:pt>
                <c:pt idx="10">
                  <c:v>695</c:v>
                </c:pt>
                <c:pt idx="11">
                  <c:v>909</c:v>
                </c:pt>
                <c:pt idx="12">
                  <c:v>96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D79D-4FAA-987F-BD770E2304D8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EG-EF</c:v>
                </c:pt>
              </c:strCache>
            </c:strRef>
          </c:tx>
          <c:spPr>
            <a:ln w="28575" cap="rnd">
              <a:solidFill>
                <a:srgbClr val="FF0000"/>
              </a:solidFill>
              <a:prstDash val="dashDot"/>
              <a:round/>
            </a:ln>
            <a:effectLst/>
          </c:spPr>
          <c:marker>
            <c:symbol val="circle"/>
            <c:size val="7"/>
            <c:spPr>
              <a:solidFill>
                <a:schemeClr val="tx1"/>
              </a:solidFill>
              <a:ln w="9525">
                <a:solidFill>
                  <a:srgbClr val="FF0000"/>
                </a:solidFill>
                <a:prstDash val="dashDot"/>
              </a:ln>
              <a:effectLst/>
            </c:spPr>
          </c:marker>
          <c:dLbls>
            <c:dLbl>
              <c:idx val="0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D79D-4FAA-987F-BD770E2304D8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D79D-4FAA-987F-BD770E2304D8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D79D-4FAA-987F-BD770E2304D8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D79D-4FAA-987F-BD770E2304D8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D79D-4FAA-987F-BD770E2304D8}"/>
                </c:ext>
                <c:ext xmlns:c15="http://schemas.microsoft.com/office/drawing/2012/chart" uri="{CE6537A1-D6FC-4f65-9D91-7224C49458BB}"/>
              </c:extLst>
            </c:dLbl>
            <c:dLbl>
              <c:idx val="5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D79D-4FAA-987F-BD770E2304D8}"/>
                </c:ext>
                <c:ext xmlns:c15="http://schemas.microsoft.com/office/drawing/2012/chart" uri="{CE6537A1-D6FC-4f65-9D91-7224C49458BB}"/>
              </c:extLst>
            </c:dLbl>
            <c:dLbl>
              <c:idx val="6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D79D-4FAA-987F-BD770E2304D8}"/>
                </c:ext>
                <c:ext xmlns:c15="http://schemas.microsoft.com/office/drawing/2012/chart" uri="{CE6537A1-D6FC-4f65-9D91-7224C49458BB}"/>
              </c:extLst>
            </c:dLbl>
            <c:dLbl>
              <c:idx val="7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D79D-4FAA-987F-BD770E2304D8}"/>
                </c:ext>
                <c:ext xmlns:c15="http://schemas.microsoft.com/office/drawing/2012/chart" uri="{CE6537A1-D6FC-4f65-9D91-7224C49458BB}"/>
              </c:extLst>
            </c:dLbl>
            <c:dLbl>
              <c:idx val="8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D79D-4FAA-987F-BD770E2304D8}"/>
                </c:ext>
                <c:ext xmlns:c15="http://schemas.microsoft.com/office/drawing/2012/chart" uri="{CE6537A1-D6FC-4f65-9D91-7224C49458BB}"/>
              </c:extLst>
            </c:dLbl>
            <c:dLbl>
              <c:idx val="9"/>
              <c:layout/>
              <c:tx>
                <c:rich>
                  <a:bodyPr/>
                  <a:lstStyle/>
                  <a:p>
                    <a:r>
                      <a:rPr lang="en-US" sz="1200" dirty="0"/>
                      <a:t>#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C-D79D-4FAA-987F-BD770E2304D8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 sz="1200" dirty="0"/>
                      <a:t>#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D-D79D-4FAA-987F-BD770E2304D8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1"/>
              <c:layout>
                <c:manualLayout>
                  <c:x val="-2.9070312500000001E-2"/>
                  <c:y val="-6.3996089813232682E-2"/>
                </c:manualLayout>
              </c:layout>
              <c:tx>
                <c:rich>
                  <a:bodyPr/>
                  <a:lstStyle/>
                  <a:p>
                    <a:r>
                      <a:rPr lang="en-US" sz="1200" dirty="0"/>
                      <a:t>*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E-D79D-4FAA-987F-BD770E2304D8}"/>
                </c:ext>
                <c:ext xmlns:c15="http://schemas.microsoft.com/office/drawing/2012/chart" uri="{CE6537A1-D6FC-4f65-9D91-7224C49458BB}">
                  <c15:layout>
                    <c:manualLayout>
                      <c:w val="4.4078124999999996E-2"/>
                      <c:h val="9.2835931789128204E-2"/>
                    </c:manualLayout>
                  </c15:layout>
                </c:ext>
              </c:extLst>
            </c:dLbl>
            <c:dLbl>
              <c:idx val="12"/>
              <c:layout/>
              <c:tx>
                <c:rich>
                  <a:bodyPr/>
                  <a:lstStyle/>
                  <a:p>
                    <a:r>
                      <a:rPr lang="en-US" sz="1200" dirty="0"/>
                      <a:t>*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F-D79D-4FAA-987F-BD770E2304D8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vert="horz"/>
              <a:lstStyle/>
              <a:p>
                <a:pPr>
                  <a:defRPr/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Sheet1!$I$2:$I$14</c:f>
                <c:numCache>
                  <c:formatCode>General</c:formatCode>
                  <c:ptCount val="13"/>
                  <c:pt idx="0">
                    <c:v>0.62</c:v>
                  </c:pt>
                  <c:pt idx="1">
                    <c:v>2.46</c:v>
                  </c:pt>
                  <c:pt idx="2">
                    <c:v>6.99</c:v>
                  </c:pt>
                  <c:pt idx="3">
                    <c:v>6.65</c:v>
                  </c:pt>
                  <c:pt idx="4">
                    <c:v>4.79</c:v>
                  </c:pt>
                  <c:pt idx="5">
                    <c:v>3.29</c:v>
                  </c:pt>
                  <c:pt idx="6">
                    <c:v>12.1</c:v>
                  </c:pt>
                  <c:pt idx="7">
                    <c:v>10.6</c:v>
                  </c:pt>
                  <c:pt idx="8">
                    <c:v>11</c:v>
                  </c:pt>
                  <c:pt idx="9">
                    <c:v>16.600000000000001</c:v>
                  </c:pt>
                  <c:pt idx="10">
                    <c:v>16.3</c:v>
                  </c:pt>
                  <c:pt idx="11">
                    <c:v>47.1</c:v>
                  </c:pt>
                  <c:pt idx="12">
                    <c:v>36.4</c:v>
                  </c:pt>
                </c:numCache>
              </c:numRef>
            </c:plus>
            <c:minus>
              <c:numRef>
                <c:f>Sheet1!$I$2:$I$14</c:f>
                <c:numCache>
                  <c:formatCode>General</c:formatCode>
                  <c:ptCount val="13"/>
                  <c:pt idx="0">
                    <c:v>0.62</c:v>
                  </c:pt>
                  <c:pt idx="1">
                    <c:v>2.46</c:v>
                  </c:pt>
                  <c:pt idx="2">
                    <c:v>6.99</c:v>
                  </c:pt>
                  <c:pt idx="3">
                    <c:v>6.65</c:v>
                  </c:pt>
                  <c:pt idx="4">
                    <c:v>4.79</c:v>
                  </c:pt>
                  <c:pt idx="5">
                    <c:v>3.29</c:v>
                  </c:pt>
                  <c:pt idx="6">
                    <c:v>12.1</c:v>
                  </c:pt>
                  <c:pt idx="7">
                    <c:v>10.6</c:v>
                  </c:pt>
                  <c:pt idx="8">
                    <c:v>11</c:v>
                  </c:pt>
                  <c:pt idx="9">
                    <c:v>16.600000000000001</c:v>
                  </c:pt>
                  <c:pt idx="10">
                    <c:v>16.3</c:v>
                  </c:pt>
                  <c:pt idx="11">
                    <c:v>47.1</c:v>
                  </c:pt>
                  <c:pt idx="12">
                    <c:v>36.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A$2:$A$14</c:f>
              <c:numCache>
                <c:formatCode>General</c:formatCode>
                <c:ptCount val="1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</c:numCache>
            </c:numRef>
          </c:cat>
          <c:val>
            <c:numRef>
              <c:f>Sheet1!$E$2:$E$14</c:f>
              <c:numCache>
                <c:formatCode>General</c:formatCode>
                <c:ptCount val="13"/>
                <c:pt idx="0">
                  <c:v>7.93</c:v>
                </c:pt>
                <c:pt idx="1">
                  <c:v>17.899999999999999</c:v>
                </c:pt>
                <c:pt idx="2">
                  <c:v>24.1</c:v>
                </c:pt>
                <c:pt idx="3">
                  <c:v>37.4</c:v>
                </c:pt>
                <c:pt idx="4">
                  <c:v>45.4</c:v>
                </c:pt>
                <c:pt idx="5">
                  <c:v>67.7</c:v>
                </c:pt>
                <c:pt idx="6">
                  <c:v>146</c:v>
                </c:pt>
                <c:pt idx="7">
                  <c:v>165</c:v>
                </c:pt>
                <c:pt idx="8">
                  <c:v>305</c:v>
                </c:pt>
                <c:pt idx="9">
                  <c:v>627</c:v>
                </c:pt>
                <c:pt idx="10">
                  <c:v>780</c:v>
                </c:pt>
                <c:pt idx="11">
                  <c:v>944</c:v>
                </c:pt>
                <c:pt idx="12">
                  <c:v>102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0-D79D-4FAA-987F-BD770E2304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49916616"/>
        <c:axId val="349917008"/>
      </c:lineChart>
      <c:catAx>
        <c:axId val="349916616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Week of study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49917008"/>
        <c:crosses val="autoZero"/>
        <c:auto val="1"/>
        <c:lblAlgn val="ctr"/>
        <c:lblOffset val="100"/>
        <c:noMultiLvlLbl val="0"/>
      </c:catAx>
      <c:valAx>
        <c:axId val="34991700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tarch  intake, g/d</a:t>
                </a:r>
              </a:p>
            </c:rich>
          </c:tx>
          <c:layout>
            <c:manualLayout>
              <c:xMode val="edge"/>
              <c:yMode val="edge"/>
              <c:x val="0"/>
              <c:y val="0.3642499160771459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499166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>
      <a:noFill/>
    </a:ln>
    <a:effectLst/>
  </c:spPr>
  <c:txPr>
    <a:bodyPr/>
    <a:lstStyle/>
    <a:p>
      <a:pPr>
        <a:defRPr sz="10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G-LF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7"/>
            <c:spPr>
              <a:pattFill prst="pct5">
                <a:fgClr>
                  <a:schemeClr val="tx1"/>
                </a:fgClr>
                <a:bgClr>
                  <a:schemeClr val="tx1"/>
                </a:bgClr>
              </a:pattFill>
              <a:ln w="2857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F$2:$F$14</c:f>
                <c:numCache>
                  <c:formatCode>General</c:formatCode>
                  <c:ptCount val="13"/>
                  <c:pt idx="0">
                    <c:v>0.28999999999999998</c:v>
                  </c:pt>
                  <c:pt idx="1">
                    <c:v>1.91</c:v>
                  </c:pt>
                  <c:pt idx="2">
                    <c:v>1.84</c:v>
                  </c:pt>
                  <c:pt idx="3">
                    <c:v>4.78</c:v>
                  </c:pt>
                  <c:pt idx="4">
                    <c:v>1.91</c:v>
                  </c:pt>
                  <c:pt idx="5">
                    <c:v>3.96</c:v>
                  </c:pt>
                  <c:pt idx="6">
                    <c:v>8.6</c:v>
                  </c:pt>
                  <c:pt idx="7">
                    <c:v>13.9</c:v>
                  </c:pt>
                  <c:pt idx="8">
                    <c:v>20.8</c:v>
                  </c:pt>
                  <c:pt idx="9">
                    <c:v>23.9</c:v>
                  </c:pt>
                  <c:pt idx="10">
                    <c:v>31.6</c:v>
                  </c:pt>
                  <c:pt idx="11">
                    <c:v>18.3</c:v>
                  </c:pt>
                  <c:pt idx="12">
                    <c:v>23.3</c:v>
                  </c:pt>
                </c:numCache>
              </c:numRef>
            </c:plus>
            <c:minus>
              <c:numRef>
                <c:f>Sheet1!$F$2:$F$14</c:f>
                <c:numCache>
                  <c:formatCode>General</c:formatCode>
                  <c:ptCount val="13"/>
                  <c:pt idx="0">
                    <c:v>0.28999999999999998</c:v>
                  </c:pt>
                  <c:pt idx="1">
                    <c:v>1.91</c:v>
                  </c:pt>
                  <c:pt idx="2">
                    <c:v>1.84</c:v>
                  </c:pt>
                  <c:pt idx="3">
                    <c:v>4.78</c:v>
                  </c:pt>
                  <c:pt idx="4">
                    <c:v>1.91</c:v>
                  </c:pt>
                  <c:pt idx="5">
                    <c:v>3.96</c:v>
                  </c:pt>
                  <c:pt idx="6">
                    <c:v>8.6</c:v>
                  </c:pt>
                  <c:pt idx="7">
                    <c:v>13.9</c:v>
                  </c:pt>
                  <c:pt idx="8">
                    <c:v>20.8</c:v>
                  </c:pt>
                  <c:pt idx="9">
                    <c:v>23.9</c:v>
                  </c:pt>
                  <c:pt idx="10">
                    <c:v>31.6</c:v>
                  </c:pt>
                  <c:pt idx="11">
                    <c:v>18.3</c:v>
                  </c:pt>
                  <c:pt idx="12">
                    <c:v>23.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A$2:$A$14</c:f>
              <c:numCache>
                <c:formatCode>General</c:formatCode>
                <c:ptCount val="1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</c:numCache>
            </c:numRef>
          </c:cat>
          <c:val>
            <c:numRef>
              <c:f>Sheet1!$B$2:$B$14</c:f>
              <c:numCache>
                <c:formatCode>General</c:formatCode>
                <c:ptCount val="13"/>
                <c:pt idx="0">
                  <c:v>3.73</c:v>
                </c:pt>
                <c:pt idx="1">
                  <c:v>10.3</c:v>
                </c:pt>
                <c:pt idx="2">
                  <c:v>21.7</c:v>
                </c:pt>
                <c:pt idx="3">
                  <c:v>26.3</c:v>
                </c:pt>
                <c:pt idx="4">
                  <c:v>30.4</c:v>
                </c:pt>
                <c:pt idx="5">
                  <c:v>39.700000000000003</c:v>
                </c:pt>
                <c:pt idx="6">
                  <c:v>90</c:v>
                </c:pt>
                <c:pt idx="7">
                  <c:v>116</c:v>
                </c:pt>
                <c:pt idx="8">
                  <c:v>219</c:v>
                </c:pt>
                <c:pt idx="9">
                  <c:v>343</c:v>
                </c:pt>
                <c:pt idx="10">
                  <c:v>456</c:v>
                </c:pt>
                <c:pt idx="11">
                  <c:v>483</c:v>
                </c:pt>
                <c:pt idx="12">
                  <c:v>51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F5A-40F1-8018-94FD2C6B273B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G-EF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diamond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  <a:prstDash val="dash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G$2:$G$14</c:f>
                <c:numCache>
                  <c:formatCode>General</c:formatCode>
                  <c:ptCount val="13"/>
                  <c:pt idx="0">
                    <c:v>1.32</c:v>
                  </c:pt>
                  <c:pt idx="1">
                    <c:v>1.1200000000000001</c:v>
                  </c:pt>
                  <c:pt idx="2">
                    <c:v>3.64</c:v>
                  </c:pt>
                  <c:pt idx="3">
                    <c:v>1.53</c:v>
                  </c:pt>
                  <c:pt idx="4">
                    <c:v>3.12</c:v>
                  </c:pt>
                  <c:pt idx="5">
                    <c:v>5.29</c:v>
                  </c:pt>
                  <c:pt idx="6">
                    <c:v>8.16</c:v>
                  </c:pt>
                  <c:pt idx="7">
                    <c:v>11.7</c:v>
                  </c:pt>
                  <c:pt idx="8">
                    <c:v>23.7</c:v>
                  </c:pt>
                  <c:pt idx="9">
                    <c:v>37.5</c:v>
                  </c:pt>
                  <c:pt idx="10">
                    <c:v>29.3</c:v>
                  </c:pt>
                  <c:pt idx="11">
                    <c:v>19.5</c:v>
                  </c:pt>
                  <c:pt idx="12">
                    <c:v>19.5</c:v>
                  </c:pt>
                </c:numCache>
              </c:numRef>
            </c:plus>
            <c:minus>
              <c:numRef>
                <c:f>Sheet1!$G$2:$G$14</c:f>
                <c:numCache>
                  <c:formatCode>General</c:formatCode>
                  <c:ptCount val="13"/>
                  <c:pt idx="0">
                    <c:v>1.32</c:v>
                  </c:pt>
                  <c:pt idx="1">
                    <c:v>1.1200000000000001</c:v>
                  </c:pt>
                  <c:pt idx="2">
                    <c:v>3.64</c:v>
                  </c:pt>
                  <c:pt idx="3">
                    <c:v>1.53</c:v>
                  </c:pt>
                  <c:pt idx="4">
                    <c:v>3.12</c:v>
                  </c:pt>
                  <c:pt idx="5">
                    <c:v>5.29</c:v>
                  </c:pt>
                  <c:pt idx="6">
                    <c:v>8.16</c:v>
                  </c:pt>
                  <c:pt idx="7">
                    <c:v>11.7</c:v>
                  </c:pt>
                  <c:pt idx="8">
                    <c:v>23.7</c:v>
                  </c:pt>
                  <c:pt idx="9">
                    <c:v>37.5</c:v>
                  </c:pt>
                  <c:pt idx="10">
                    <c:v>29.3</c:v>
                  </c:pt>
                  <c:pt idx="11">
                    <c:v>19.5</c:v>
                  </c:pt>
                  <c:pt idx="12">
                    <c:v>19.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A$2:$A$14</c:f>
              <c:numCache>
                <c:formatCode>General</c:formatCode>
                <c:ptCount val="1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</c:numCache>
            </c:numRef>
          </c:cat>
          <c:val>
            <c:numRef>
              <c:f>Sheet1!$C$2:$C$14</c:f>
              <c:numCache>
                <c:formatCode>General</c:formatCode>
                <c:ptCount val="13"/>
                <c:pt idx="0">
                  <c:v>4.9000000000000004</c:v>
                </c:pt>
                <c:pt idx="1">
                  <c:v>10.3</c:v>
                </c:pt>
                <c:pt idx="2">
                  <c:v>15.9</c:v>
                </c:pt>
                <c:pt idx="3">
                  <c:v>17.100000000000001</c:v>
                </c:pt>
                <c:pt idx="4">
                  <c:v>29.3</c:v>
                </c:pt>
                <c:pt idx="5">
                  <c:v>32.799999999999997</c:v>
                </c:pt>
                <c:pt idx="6">
                  <c:v>78</c:v>
                </c:pt>
                <c:pt idx="7">
                  <c:v>83.6</c:v>
                </c:pt>
                <c:pt idx="8">
                  <c:v>173</c:v>
                </c:pt>
                <c:pt idx="9">
                  <c:v>314</c:v>
                </c:pt>
                <c:pt idx="10">
                  <c:v>392</c:v>
                </c:pt>
                <c:pt idx="11">
                  <c:v>479</c:v>
                </c:pt>
                <c:pt idx="12">
                  <c:v>4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F5A-40F1-8018-94FD2C6B273B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EG-LF</c:v>
                </c:pt>
              </c:strCache>
            </c:strRef>
          </c:tx>
          <c:spPr>
            <a:ln w="28575" cap="rnd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triangle"/>
            <c:size val="7"/>
            <c:spPr>
              <a:solidFill>
                <a:schemeClr val="tx1"/>
              </a:solidFill>
              <a:ln w="9525">
                <a:solidFill>
                  <a:srgbClr val="FF0000"/>
                </a:solidFill>
                <a:prstDash val="sysDot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H$2:$H$14</c:f>
                <c:numCache>
                  <c:formatCode>General</c:formatCode>
                  <c:ptCount val="13"/>
                  <c:pt idx="0">
                    <c:v>0.2</c:v>
                  </c:pt>
                  <c:pt idx="1">
                    <c:v>0.86</c:v>
                  </c:pt>
                  <c:pt idx="2">
                    <c:v>3.84</c:v>
                  </c:pt>
                  <c:pt idx="3">
                    <c:v>1.93</c:v>
                  </c:pt>
                  <c:pt idx="4">
                    <c:v>1.94</c:v>
                  </c:pt>
                  <c:pt idx="5">
                    <c:v>7.08</c:v>
                  </c:pt>
                  <c:pt idx="6">
                    <c:v>7.56</c:v>
                  </c:pt>
                  <c:pt idx="7">
                    <c:v>8.91</c:v>
                  </c:pt>
                  <c:pt idx="8">
                    <c:v>21.1</c:v>
                  </c:pt>
                  <c:pt idx="9">
                    <c:v>17.7</c:v>
                  </c:pt>
                  <c:pt idx="10">
                    <c:v>24</c:v>
                  </c:pt>
                  <c:pt idx="11">
                    <c:v>33.9</c:v>
                  </c:pt>
                  <c:pt idx="12">
                    <c:v>23.8</c:v>
                  </c:pt>
                </c:numCache>
              </c:numRef>
            </c:plus>
            <c:minus>
              <c:numRef>
                <c:f>Sheet1!$H$2:$H$14</c:f>
                <c:numCache>
                  <c:formatCode>General</c:formatCode>
                  <c:ptCount val="13"/>
                  <c:pt idx="0">
                    <c:v>0.2</c:v>
                  </c:pt>
                  <c:pt idx="1">
                    <c:v>0.86</c:v>
                  </c:pt>
                  <c:pt idx="2">
                    <c:v>3.84</c:v>
                  </c:pt>
                  <c:pt idx="3">
                    <c:v>1.93</c:v>
                  </c:pt>
                  <c:pt idx="4">
                    <c:v>1.94</c:v>
                  </c:pt>
                  <c:pt idx="5">
                    <c:v>7.08</c:v>
                  </c:pt>
                  <c:pt idx="6">
                    <c:v>7.56</c:v>
                  </c:pt>
                  <c:pt idx="7">
                    <c:v>8.91</c:v>
                  </c:pt>
                  <c:pt idx="8">
                    <c:v>21.1</c:v>
                  </c:pt>
                  <c:pt idx="9">
                    <c:v>17.7</c:v>
                  </c:pt>
                  <c:pt idx="10">
                    <c:v>24</c:v>
                  </c:pt>
                  <c:pt idx="11">
                    <c:v>33.9</c:v>
                  </c:pt>
                  <c:pt idx="12">
                    <c:v>23.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A$2:$A$14</c:f>
              <c:numCache>
                <c:formatCode>General</c:formatCode>
                <c:ptCount val="1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</c:numCache>
            </c:numRef>
          </c:cat>
          <c:val>
            <c:numRef>
              <c:f>Sheet1!$D$2:$D$14</c:f>
              <c:numCache>
                <c:formatCode>General</c:formatCode>
                <c:ptCount val="13"/>
                <c:pt idx="0">
                  <c:v>5.18</c:v>
                </c:pt>
                <c:pt idx="1">
                  <c:v>13.5</c:v>
                </c:pt>
                <c:pt idx="2">
                  <c:v>18.399999999999999</c:v>
                </c:pt>
                <c:pt idx="3">
                  <c:v>19.3</c:v>
                </c:pt>
                <c:pt idx="4">
                  <c:v>26.2</c:v>
                </c:pt>
                <c:pt idx="5">
                  <c:v>41.7</c:v>
                </c:pt>
                <c:pt idx="6">
                  <c:v>78.7</c:v>
                </c:pt>
                <c:pt idx="7">
                  <c:v>91.8</c:v>
                </c:pt>
                <c:pt idx="8">
                  <c:v>191</c:v>
                </c:pt>
                <c:pt idx="9">
                  <c:v>378</c:v>
                </c:pt>
                <c:pt idx="10">
                  <c:v>472</c:v>
                </c:pt>
                <c:pt idx="11">
                  <c:v>552</c:v>
                </c:pt>
                <c:pt idx="12">
                  <c:v>58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6F5A-40F1-8018-94FD2C6B273B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EG-EF</c:v>
                </c:pt>
              </c:strCache>
            </c:strRef>
          </c:tx>
          <c:spPr>
            <a:ln w="28575" cap="rnd">
              <a:solidFill>
                <a:srgbClr val="FF0000"/>
              </a:solidFill>
              <a:prstDash val="dashDot"/>
              <a:round/>
            </a:ln>
            <a:effectLst/>
          </c:spPr>
          <c:marker>
            <c:symbol val="circle"/>
            <c:size val="7"/>
            <c:spPr>
              <a:solidFill>
                <a:schemeClr val="tx1"/>
              </a:solidFill>
              <a:ln w="9525">
                <a:solidFill>
                  <a:srgbClr val="FF0000"/>
                </a:solidFill>
                <a:prstDash val="dashDot"/>
              </a:ln>
              <a:effectLst/>
            </c:spPr>
          </c:marker>
          <c:dLbls>
            <c:dLbl>
              <c:idx val="0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6F5A-40F1-8018-94FD2C6B273B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6F5A-40F1-8018-94FD2C6B273B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6F5A-40F1-8018-94FD2C6B273B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6F5A-40F1-8018-94FD2C6B273B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6F5A-40F1-8018-94FD2C6B273B}"/>
                </c:ext>
                <c:ext xmlns:c15="http://schemas.microsoft.com/office/drawing/2012/chart" uri="{CE6537A1-D6FC-4f65-9D91-7224C49458BB}"/>
              </c:extLst>
            </c:dLbl>
            <c:dLbl>
              <c:idx val="5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6F5A-40F1-8018-94FD2C6B273B}"/>
                </c:ext>
                <c:ext xmlns:c15="http://schemas.microsoft.com/office/drawing/2012/chart" uri="{CE6537A1-D6FC-4f65-9D91-7224C49458BB}"/>
              </c:extLst>
            </c:dLbl>
            <c:dLbl>
              <c:idx val="6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6F5A-40F1-8018-94FD2C6B273B}"/>
                </c:ext>
                <c:ext xmlns:c15="http://schemas.microsoft.com/office/drawing/2012/chart" uri="{CE6537A1-D6FC-4f65-9D91-7224C49458BB}"/>
              </c:extLst>
            </c:dLbl>
            <c:dLbl>
              <c:idx val="7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6F5A-40F1-8018-94FD2C6B273B}"/>
                </c:ext>
                <c:ext xmlns:c15="http://schemas.microsoft.com/office/drawing/2012/chart" uri="{CE6537A1-D6FC-4f65-9D91-7224C49458BB}"/>
              </c:extLst>
            </c:dLbl>
            <c:dLbl>
              <c:idx val="8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6F5A-40F1-8018-94FD2C6B273B}"/>
                </c:ext>
                <c:ext xmlns:c15="http://schemas.microsoft.com/office/drawing/2012/chart" uri="{CE6537A1-D6FC-4f65-9D91-7224C49458BB}"/>
              </c:extLst>
            </c:dLbl>
            <c:dLbl>
              <c:idx val="9"/>
              <c:layout/>
              <c:tx>
                <c:rich>
                  <a:bodyPr/>
                  <a:lstStyle/>
                  <a:p>
                    <a:r>
                      <a:rPr lang="en-US" sz="1200" dirty="0"/>
                      <a:t>#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C-6F5A-40F1-8018-94FD2C6B273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 sz="1200" dirty="0"/>
                      <a:t>#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D-6F5A-40F1-8018-94FD2C6B273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1"/>
              <c:layout>
                <c:manualLayout>
                  <c:x val="-2.9070312500000001E-2"/>
                  <c:y val="-6.3996089813232682E-2"/>
                </c:manualLayout>
              </c:layout>
              <c:tx>
                <c:rich>
                  <a:bodyPr/>
                  <a:lstStyle/>
                  <a:p>
                    <a:r>
                      <a:rPr lang="en-US" sz="1200" dirty="0"/>
                      <a:t>*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E-6F5A-40F1-8018-94FD2C6B273B}"/>
                </c:ext>
                <c:ext xmlns:c15="http://schemas.microsoft.com/office/drawing/2012/chart" uri="{CE6537A1-D6FC-4f65-9D91-7224C49458BB}">
                  <c15:layout>
                    <c:manualLayout>
                      <c:w val="4.4078124999999996E-2"/>
                      <c:h val="9.2835931789128204E-2"/>
                    </c:manualLayout>
                  </c15:layout>
                </c:ext>
              </c:extLst>
            </c:dLbl>
            <c:dLbl>
              <c:idx val="12"/>
              <c:layout/>
              <c:tx>
                <c:rich>
                  <a:bodyPr/>
                  <a:lstStyle/>
                  <a:p>
                    <a:r>
                      <a:rPr lang="en-US" sz="1200" dirty="0"/>
                      <a:t>*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F-6F5A-40F1-8018-94FD2C6B273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Sheet1!$I$2:$I$14</c:f>
                <c:numCache>
                  <c:formatCode>General</c:formatCode>
                  <c:ptCount val="13"/>
                  <c:pt idx="0">
                    <c:v>0.35</c:v>
                  </c:pt>
                  <c:pt idx="1">
                    <c:v>1.4</c:v>
                  </c:pt>
                  <c:pt idx="2">
                    <c:v>3.99</c:v>
                  </c:pt>
                  <c:pt idx="3">
                    <c:v>3.8</c:v>
                  </c:pt>
                  <c:pt idx="4">
                    <c:v>2.73</c:v>
                  </c:pt>
                  <c:pt idx="5">
                    <c:v>1.88</c:v>
                  </c:pt>
                  <c:pt idx="6">
                    <c:v>7.36</c:v>
                  </c:pt>
                  <c:pt idx="7">
                    <c:v>6.46</c:v>
                  </c:pt>
                  <c:pt idx="8">
                    <c:v>6.71</c:v>
                  </c:pt>
                  <c:pt idx="9">
                    <c:v>10</c:v>
                  </c:pt>
                  <c:pt idx="10">
                    <c:v>9.92</c:v>
                  </c:pt>
                  <c:pt idx="11">
                    <c:v>28.6</c:v>
                  </c:pt>
                  <c:pt idx="12">
                    <c:v>22.1</c:v>
                  </c:pt>
                </c:numCache>
              </c:numRef>
            </c:plus>
            <c:minus>
              <c:numRef>
                <c:f>Sheet1!$I$2:$I$14</c:f>
                <c:numCache>
                  <c:formatCode>General</c:formatCode>
                  <c:ptCount val="13"/>
                  <c:pt idx="0">
                    <c:v>0.35</c:v>
                  </c:pt>
                  <c:pt idx="1">
                    <c:v>1.4</c:v>
                  </c:pt>
                  <c:pt idx="2">
                    <c:v>3.99</c:v>
                  </c:pt>
                  <c:pt idx="3">
                    <c:v>3.8</c:v>
                  </c:pt>
                  <c:pt idx="4">
                    <c:v>2.73</c:v>
                  </c:pt>
                  <c:pt idx="5">
                    <c:v>1.88</c:v>
                  </c:pt>
                  <c:pt idx="6">
                    <c:v>7.36</c:v>
                  </c:pt>
                  <c:pt idx="7">
                    <c:v>6.46</c:v>
                  </c:pt>
                  <c:pt idx="8">
                    <c:v>6.71</c:v>
                  </c:pt>
                  <c:pt idx="9">
                    <c:v>10</c:v>
                  </c:pt>
                  <c:pt idx="10">
                    <c:v>9.92</c:v>
                  </c:pt>
                  <c:pt idx="11">
                    <c:v>28.6</c:v>
                  </c:pt>
                  <c:pt idx="12">
                    <c:v>22.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A$2:$A$14</c:f>
              <c:numCache>
                <c:formatCode>General</c:formatCode>
                <c:ptCount val="1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</c:numCache>
            </c:numRef>
          </c:cat>
          <c:val>
            <c:numRef>
              <c:f>Sheet1!$E$2:$E$14</c:f>
              <c:numCache>
                <c:formatCode>General</c:formatCode>
                <c:ptCount val="13"/>
                <c:pt idx="0">
                  <c:v>5.85</c:v>
                </c:pt>
                <c:pt idx="1">
                  <c:v>12.2</c:v>
                </c:pt>
                <c:pt idx="2">
                  <c:v>16.399999999999999</c:v>
                </c:pt>
                <c:pt idx="3">
                  <c:v>24</c:v>
                </c:pt>
                <c:pt idx="4">
                  <c:v>28.5</c:v>
                </c:pt>
                <c:pt idx="5">
                  <c:v>41.3</c:v>
                </c:pt>
                <c:pt idx="6">
                  <c:v>91.4</c:v>
                </c:pt>
                <c:pt idx="7">
                  <c:v>102</c:v>
                </c:pt>
                <c:pt idx="8">
                  <c:v>186</c:v>
                </c:pt>
                <c:pt idx="9">
                  <c:v>380</c:v>
                </c:pt>
                <c:pt idx="10">
                  <c:v>473</c:v>
                </c:pt>
                <c:pt idx="11">
                  <c:v>573</c:v>
                </c:pt>
                <c:pt idx="12">
                  <c:v>62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0-6F5A-40F1-8018-94FD2C6B27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72118520"/>
        <c:axId val="272117344"/>
      </c:lineChart>
      <c:catAx>
        <c:axId val="2721185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Week of study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72117344"/>
        <c:crosses val="autoZero"/>
        <c:auto val="1"/>
        <c:lblAlgn val="ctr"/>
        <c:lblOffset val="100"/>
        <c:noMultiLvlLbl val="0"/>
      </c:catAx>
      <c:valAx>
        <c:axId val="2721173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CP intake, g/d</a:t>
                </a:r>
              </a:p>
            </c:rich>
          </c:tx>
          <c:layout>
            <c:manualLayout>
              <c:xMode val="edge"/>
              <c:yMode val="edge"/>
              <c:x val="0"/>
              <c:y val="0.3642499160771459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721185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G-LF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7"/>
            <c:spPr>
              <a:pattFill prst="pct5">
                <a:fgClr>
                  <a:schemeClr val="tx1"/>
                </a:fgClr>
                <a:bgClr>
                  <a:schemeClr val="tx1"/>
                </a:bgClr>
              </a:pattFill>
              <a:ln w="28575">
                <a:solidFill>
                  <a:schemeClr val="tx1"/>
                </a:solidFill>
              </a:ln>
              <a:effectLst/>
            </c:spPr>
          </c:marker>
          <c:cat>
            <c:numRef>
              <c:f>Sheet1!$A$2:$A$14</c:f>
              <c:numCache>
                <c:formatCode>General</c:formatCode>
                <c:ptCount val="1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</c:numCache>
            </c:numRef>
          </c:cat>
          <c:val>
            <c:numRef>
              <c:f>Sheet1!$B$2:$B$14</c:f>
              <c:numCache>
                <c:formatCode>General</c:formatCode>
                <c:ptCount val="13"/>
                <c:pt idx="0">
                  <c:v>2.17</c:v>
                </c:pt>
                <c:pt idx="1">
                  <c:v>7.52</c:v>
                </c:pt>
                <c:pt idx="2">
                  <c:v>17.100000000000001</c:v>
                </c:pt>
                <c:pt idx="3">
                  <c:v>21.2</c:v>
                </c:pt>
                <c:pt idx="4">
                  <c:v>24.9</c:v>
                </c:pt>
                <c:pt idx="5">
                  <c:v>33.299999999999997</c:v>
                </c:pt>
                <c:pt idx="6">
                  <c:v>78.400000000000006</c:v>
                </c:pt>
                <c:pt idx="7">
                  <c:v>102</c:v>
                </c:pt>
                <c:pt idx="8">
                  <c:v>196</c:v>
                </c:pt>
                <c:pt idx="9">
                  <c:v>307</c:v>
                </c:pt>
                <c:pt idx="10">
                  <c:v>409</c:v>
                </c:pt>
                <c:pt idx="11">
                  <c:v>621</c:v>
                </c:pt>
                <c:pt idx="12">
                  <c:v>65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2D6-405C-9BBE-4E9D8D019211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G-EF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diamond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  <a:prstDash val="dash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G$2:$G$14</c:f>
                <c:numCache>
                  <c:formatCode>General</c:formatCode>
                  <c:ptCount val="13"/>
                  <c:pt idx="0">
                    <c:v>1.18</c:v>
                  </c:pt>
                  <c:pt idx="1">
                    <c:v>1</c:v>
                  </c:pt>
                  <c:pt idx="2">
                    <c:v>3.27</c:v>
                  </c:pt>
                  <c:pt idx="3">
                    <c:v>1.37</c:v>
                  </c:pt>
                  <c:pt idx="4">
                    <c:v>2.79</c:v>
                  </c:pt>
                  <c:pt idx="5">
                    <c:v>4.74</c:v>
                  </c:pt>
                  <c:pt idx="6">
                    <c:v>10.4</c:v>
                  </c:pt>
                  <c:pt idx="7">
                    <c:v>15.1</c:v>
                  </c:pt>
                  <c:pt idx="8">
                    <c:v>30.5</c:v>
                  </c:pt>
                  <c:pt idx="9">
                    <c:v>48.3</c:v>
                  </c:pt>
                  <c:pt idx="10">
                    <c:v>37.6</c:v>
                  </c:pt>
                  <c:pt idx="11">
                    <c:v>25.1</c:v>
                  </c:pt>
                  <c:pt idx="12">
                    <c:v>25.1</c:v>
                  </c:pt>
                </c:numCache>
              </c:numRef>
            </c:plus>
            <c:minus>
              <c:numRef>
                <c:f>Sheet1!$G$2:$G$14</c:f>
                <c:numCache>
                  <c:formatCode>General</c:formatCode>
                  <c:ptCount val="13"/>
                  <c:pt idx="0">
                    <c:v>1.18</c:v>
                  </c:pt>
                  <c:pt idx="1">
                    <c:v>1</c:v>
                  </c:pt>
                  <c:pt idx="2">
                    <c:v>3.27</c:v>
                  </c:pt>
                  <c:pt idx="3">
                    <c:v>1.37</c:v>
                  </c:pt>
                  <c:pt idx="4">
                    <c:v>2.79</c:v>
                  </c:pt>
                  <c:pt idx="5">
                    <c:v>4.74</c:v>
                  </c:pt>
                  <c:pt idx="6">
                    <c:v>10.4</c:v>
                  </c:pt>
                  <c:pt idx="7">
                    <c:v>15.1</c:v>
                  </c:pt>
                  <c:pt idx="8">
                    <c:v>30.5</c:v>
                  </c:pt>
                  <c:pt idx="9">
                    <c:v>48.3</c:v>
                  </c:pt>
                  <c:pt idx="10">
                    <c:v>37.6</c:v>
                  </c:pt>
                  <c:pt idx="11">
                    <c:v>25.1</c:v>
                  </c:pt>
                  <c:pt idx="12">
                    <c:v>25.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A$2:$A$14</c:f>
              <c:numCache>
                <c:formatCode>General</c:formatCode>
                <c:ptCount val="1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</c:numCache>
            </c:numRef>
          </c:cat>
          <c:val>
            <c:numRef>
              <c:f>Sheet1!$C$2:$C$14</c:f>
              <c:numCache>
                <c:formatCode>General</c:formatCode>
                <c:ptCount val="13"/>
                <c:pt idx="0">
                  <c:v>3.22</c:v>
                </c:pt>
                <c:pt idx="1">
                  <c:v>7.49</c:v>
                </c:pt>
                <c:pt idx="2">
                  <c:v>11.9</c:v>
                </c:pt>
                <c:pt idx="3">
                  <c:v>13</c:v>
                </c:pt>
                <c:pt idx="4">
                  <c:v>23.9</c:v>
                </c:pt>
                <c:pt idx="5">
                  <c:v>27.1</c:v>
                </c:pt>
                <c:pt idx="6">
                  <c:v>97</c:v>
                </c:pt>
                <c:pt idx="7">
                  <c:v>105</c:v>
                </c:pt>
                <c:pt idx="8">
                  <c:v>221</c:v>
                </c:pt>
                <c:pt idx="9">
                  <c:v>403</c:v>
                </c:pt>
                <c:pt idx="10">
                  <c:v>504</c:v>
                </c:pt>
                <c:pt idx="11">
                  <c:v>616</c:v>
                </c:pt>
                <c:pt idx="12">
                  <c:v>64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2D6-405C-9BBE-4E9D8D019211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EG-LF</c:v>
                </c:pt>
              </c:strCache>
            </c:strRef>
          </c:tx>
          <c:spPr>
            <a:ln w="28575" cap="rnd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triangle"/>
            <c:size val="7"/>
            <c:spPr>
              <a:solidFill>
                <a:schemeClr val="tx1"/>
              </a:solidFill>
              <a:ln w="9525">
                <a:solidFill>
                  <a:srgbClr val="FF0000"/>
                </a:solidFill>
                <a:prstDash val="sysDot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H$2:$H$14</c:f>
                <c:numCache>
                  <c:formatCode>General</c:formatCode>
                  <c:ptCount val="13"/>
                  <c:pt idx="0">
                    <c:v>0.17</c:v>
                  </c:pt>
                  <c:pt idx="1">
                    <c:v>0.77</c:v>
                  </c:pt>
                  <c:pt idx="2">
                    <c:v>3.45</c:v>
                  </c:pt>
                  <c:pt idx="3">
                    <c:v>1.73</c:v>
                  </c:pt>
                  <c:pt idx="4">
                    <c:v>1.74</c:v>
                  </c:pt>
                  <c:pt idx="5">
                    <c:v>6.35</c:v>
                  </c:pt>
                  <c:pt idx="6">
                    <c:v>6.78</c:v>
                  </c:pt>
                  <c:pt idx="7">
                    <c:v>7.99</c:v>
                  </c:pt>
                  <c:pt idx="8">
                    <c:v>18.899999999999999</c:v>
                  </c:pt>
                  <c:pt idx="9">
                    <c:v>15.9</c:v>
                  </c:pt>
                  <c:pt idx="10">
                    <c:v>30.9</c:v>
                  </c:pt>
                  <c:pt idx="11">
                    <c:v>43.5</c:v>
                  </c:pt>
                  <c:pt idx="12">
                    <c:v>30.6</c:v>
                  </c:pt>
                </c:numCache>
              </c:numRef>
            </c:plus>
            <c:minus>
              <c:numRef>
                <c:f>Sheet1!$H$2:$H$14</c:f>
                <c:numCache>
                  <c:formatCode>General</c:formatCode>
                  <c:ptCount val="13"/>
                  <c:pt idx="0">
                    <c:v>0.17</c:v>
                  </c:pt>
                  <c:pt idx="1">
                    <c:v>0.77</c:v>
                  </c:pt>
                  <c:pt idx="2">
                    <c:v>3.45</c:v>
                  </c:pt>
                  <c:pt idx="3">
                    <c:v>1.73</c:v>
                  </c:pt>
                  <c:pt idx="4">
                    <c:v>1.74</c:v>
                  </c:pt>
                  <c:pt idx="5">
                    <c:v>6.35</c:v>
                  </c:pt>
                  <c:pt idx="6">
                    <c:v>6.78</c:v>
                  </c:pt>
                  <c:pt idx="7">
                    <c:v>7.99</c:v>
                  </c:pt>
                  <c:pt idx="8">
                    <c:v>18.899999999999999</c:v>
                  </c:pt>
                  <c:pt idx="9">
                    <c:v>15.9</c:v>
                  </c:pt>
                  <c:pt idx="10">
                    <c:v>30.9</c:v>
                  </c:pt>
                  <c:pt idx="11">
                    <c:v>43.5</c:v>
                  </c:pt>
                  <c:pt idx="12">
                    <c:v>30.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A$2:$A$14</c:f>
              <c:numCache>
                <c:formatCode>General</c:formatCode>
                <c:ptCount val="1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</c:numCache>
            </c:numRef>
          </c:cat>
          <c:val>
            <c:numRef>
              <c:f>Sheet1!$D$2:$D$14</c:f>
              <c:numCache>
                <c:formatCode>General</c:formatCode>
                <c:ptCount val="13"/>
                <c:pt idx="0">
                  <c:v>3.47</c:v>
                </c:pt>
                <c:pt idx="1">
                  <c:v>10.4</c:v>
                </c:pt>
                <c:pt idx="2">
                  <c:v>14.2</c:v>
                </c:pt>
                <c:pt idx="3">
                  <c:v>14.9</c:v>
                </c:pt>
                <c:pt idx="4">
                  <c:v>21.1</c:v>
                </c:pt>
                <c:pt idx="5">
                  <c:v>35.1</c:v>
                </c:pt>
                <c:pt idx="6">
                  <c:v>68.2</c:v>
                </c:pt>
                <c:pt idx="7">
                  <c:v>80.599999999999994</c:v>
                </c:pt>
                <c:pt idx="8">
                  <c:v>170</c:v>
                </c:pt>
                <c:pt idx="9">
                  <c:v>339</c:v>
                </c:pt>
                <c:pt idx="10">
                  <c:v>424</c:v>
                </c:pt>
                <c:pt idx="11">
                  <c:v>709</c:v>
                </c:pt>
                <c:pt idx="12">
                  <c:v>75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22D6-405C-9BBE-4E9D8D019211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EG-EF</c:v>
                </c:pt>
              </c:strCache>
            </c:strRef>
          </c:tx>
          <c:spPr>
            <a:ln w="28575" cap="rnd">
              <a:solidFill>
                <a:srgbClr val="FF0000"/>
              </a:solidFill>
              <a:prstDash val="dashDot"/>
              <a:round/>
            </a:ln>
            <a:effectLst/>
          </c:spPr>
          <c:marker>
            <c:symbol val="circle"/>
            <c:size val="7"/>
            <c:spPr>
              <a:solidFill>
                <a:schemeClr val="tx1"/>
              </a:solidFill>
              <a:ln w="9525">
                <a:solidFill>
                  <a:srgbClr val="FF0000"/>
                </a:solidFill>
                <a:prstDash val="dashDot"/>
              </a:ln>
              <a:effectLst/>
            </c:spPr>
          </c:marker>
          <c:dLbls>
            <c:dLbl>
              <c:idx val="0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22D6-405C-9BBE-4E9D8D019211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22D6-405C-9BBE-4E9D8D019211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22D6-405C-9BBE-4E9D8D019211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22D6-405C-9BBE-4E9D8D019211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22D6-405C-9BBE-4E9D8D019211}"/>
                </c:ext>
                <c:ext xmlns:c15="http://schemas.microsoft.com/office/drawing/2012/chart" uri="{CE6537A1-D6FC-4f65-9D91-7224C49458BB}"/>
              </c:extLst>
            </c:dLbl>
            <c:dLbl>
              <c:idx val="5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22D6-405C-9BBE-4E9D8D019211}"/>
                </c:ext>
                <c:ext xmlns:c15="http://schemas.microsoft.com/office/drawing/2012/chart" uri="{CE6537A1-D6FC-4f65-9D91-7224C49458BB}"/>
              </c:extLst>
            </c:dLbl>
            <c:dLbl>
              <c:idx val="6"/>
              <c:layout>
                <c:manualLayout>
                  <c:x val="-3.5156126968504051E-2"/>
                  <c:y val="-5.5078121611828151E-2"/>
                </c:manualLayout>
              </c:layout>
              <c:tx>
                <c:rich>
                  <a:bodyPr/>
                  <a:lstStyle/>
                  <a:p>
                    <a:r>
                      <a:rPr lang="en-US" sz="1200" dirty="0"/>
                      <a:t>$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22D6-405C-9BBE-4E9D8D019211}"/>
                </c:ext>
                <c:ext xmlns:c15="http://schemas.microsoft.com/office/drawing/2012/chart" uri="{CE6537A1-D6FC-4f65-9D91-7224C49458BB}">
                  <c15:layout>
                    <c:manualLayout>
                      <c:w val="4.8765625000000007E-2"/>
                      <c:h val="9.0492181933305743E-2"/>
                    </c:manualLayout>
                  </c15:layout>
                </c:ext>
              </c:extLst>
            </c:dLbl>
            <c:dLbl>
              <c:idx val="7"/>
              <c:layout>
                <c:manualLayout>
                  <c:x val="-4.3914062500000003E-2"/>
                  <c:y val="-5.4620998116326397E-2"/>
                </c:manualLayout>
              </c:layout>
              <c:tx>
                <c:rich>
                  <a:bodyPr/>
                  <a:lstStyle/>
                  <a:p>
                    <a:r>
                      <a:rPr lang="en-US" sz="1200" dirty="0"/>
                      <a:t>$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22D6-405C-9BBE-4E9D8D019211}"/>
                </c:ext>
                <c:ext xmlns:c15="http://schemas.microsoft.com/office/drawing/2012/chart" uri="{CE6537A1-D6FC-4f65-9D91-7224C49458BB}">
                  <c15:layout>
                    <c:manualLayout>
                      <c:w val="6.1265624999999983E-2"/>
                      <c:h val="9.7523431500773167E-2"/>
                    </c:manualLayout>
                  </c15:layout>
                </c:ext>
              </c:extLst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 dirty="0"/>
                      <a:t>$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22D6-405C-9BBE-4E9D8D019211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9"/>
              <c:layout/>
              <c:tx>
                <c:rich>
                  <a:bodyPr/>
                  <a:lstStyle/>
                  <a:p>
                    <a:r>
                      <a:rPr lang="en-US" sz="1200" dirty="0"/>
                      <a:t>$ #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C-22D6-405C-9BBE-4E9D8D019211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/>
                      <a:t>$ *</a:t>
                    </a:r>
                    <a:endParaRPr lang="en-US" dirty="0"/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D-22D6-405C-9BBE-4E9D8D019211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1"/>
              <c:layout>
                <c:manualLayout>
                  <c:x val="-2.9070312500000001E-2"/>
                  <c:y val="-6.3996089813232682E-2"/>
                </c:manualLayout>
              </c:layout>
              <c:tx>
                <c:rich>
                  <a:bodyPr/>
                  <a:lstStyle/>
                  <a:p>
                    <a:r>
                      <a:rPr lang="en-US" sz="1200" dirty="0"/>
                      <a:t>*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E-22D6-405C-9BBE-4E9D8D019211}"/>
                </c:ext>
                <c:ext xmlns:c15="http://schemas.microsoft.com/office/drawing/2012/chart" uri="{CE6537A1-D6FC-4f65-9D91-7224C49458BB}">
                  <c15:layout>
                    <c:manualLayout>
                      <c:w val="4.4078124999999996E-2"/>
                      <c:h val="9.2835931789128204E-2"/>
                    </c:manualLayout>
                  </c15:layout>
                </c:ext>
              </c:extLst>
            </c:dLbl>
            <c:dLbl>
              <c:idx val="12"/>
              <c:layout/>
              <c:tx>
                <c:rich>
                  <a:bodyPr/>
                  <a:lstStyle/>
                  <a:p>
                    <a:r>
                      <a:rPr lang="en-US" sz="1200" dirty="0"/>
                      <a:t>*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F-22D6-405C-9BBE-4E9D8D019211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Sheet1!$I$2:$I$14</c:f>
                <c:numCache>
                  <c:formatCode>General</c:formatCode>
                  <c:ptCount val="13"/>
                  <c:pt idx="0">
                    <c:v>0.31</c:v>
                  </c:pt>
                  <c:pt idx="1">
                    <c:v>1.26</c:v>
                  </c:pt>
                  <c:pt idx="2">
                    <c:v>3.58</c:v>
                  </c:pt>
                  <c:pt idx="3">
                    <c:v>3.41</c:v>
                  </c:pt>
                  <c:pt idx="4">
                    <c:v>2.4500000000000002</c:v>
                  </c:pt>
                  <c:pt idx="5">
                    <c:v>1.68</c:v>
                  </c:pt>
                  <c:pt idx="6">
                    <c:v>9.4600000000000009</c:v>
                  </c:pt>
                  <c:pt idx="7">
                    <c:v>8.31</c:v>
                  </c:pt>
                  <c:pt idx="8">
                    <c:v>8.6199999999999992</c:v>
                  </c:pt>
                  <c:pt idx="9">
                    <c:v>12.9</c:v>
                  </c:pt>
                  <c:pt idx="10">
                    <c:v>12.7</c:v>
                  </c:pt>
                  <c:pt idx="11">
                    <c:v>36.799999999999997</c:v>
                  </c:pt>
                  <c:pt idx="12">
                    <c:v>28.4</c:v>
                  </c:pt>
                </c:numCache>
              </c:numRef>
            </c:plus>
            <c:minus>
              <c:numRef>
                <c:f>Sheet1!$I$2:$I$14</c:f>
                <c:numCache>
                  <c:formatCode>General</c:formatCode>
                  <c:ptCount val="13"/>
                  <c:pt idx="0">
                    <c:v>0.31</c:v>
                  </c:pt>
                  <c:pt idx="1">
                    <c:v>1.26</c:v>
                  </c:pt>
                  <c:pt idx="2">
                    <c:v>3.58</c:v>
                  </c:pt>
                  <c:pt idx="3">
                    <c:v>3.41</c:v>
                  </c:pt>
                  <c:pt idx="4">
                    <c:v>2.4500000000000002</c:v>
                  </c:pt>
                  <c:pt idx="5">
                    <c:v>1.68</c:v>
                  </c:pt>
                  <c:pt idx="6">
                    <c:v>9.4600000000000009</c:v>
                  </c:pt>
                  <c:pt idx="7">
                    <c:v>8.31</c:v>
                  </c:pt>
                  <c:pt idx="8">
                    <c:v>8.6199999999999992</c:v>
                  </c:pt>
                  <c:pt idx="9">
                    <c:v>12.9</c:v>
                  </c:pt>
                  <c:pt idx="10">
                    <c:v>12.7</c:v>
                  </c:pt>
                  <c:pt idx="11">
                    <c:v>36.799999999999997</c:v>
                  </c:pt>
                  <c:pt idx="12">
                    <c:v>28.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A$2:$A$14</c:f>
              <c:numCache>
                <c:formatCode>General</c:formatCode>
                <c:ptCount val="1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</c:numCache>
            </c:numRef>
          </c:cat>
          <c:val>
            <c:numRef>
              <c:f>Sheet1!$E$2:$E$14</c:f>
              <c:numCache>
                <c:formatCode>General</c:formatCode>
                <c:ptCount val="13"/>
                <c:pt idx="0">
                  <c:v>4.07</c:v>
                </c:pt>
                <c:pt idx="1">
                  <c:v>9.2200000000000006</c:v>
                </c:pt>
                <c:pt idx="2">
                  <c:v>12.3</c:v>
                </c:pt>
                <c:pt idx="3">
                  <c:v>19.100000000000001</c:v>
                </c:pt>
                <c:pt idx="4">
                  <c:v>23.3</c:v>
                </c:pt>
                <c:pt idx="5">
                  <c:v>34.700000000000003</c:v>
                </c:pt>
                <c:pt idx="6">
                  <c:v>114</c:v>
                </c:pt>
                <c:pt idx="7">
                  <c:v>129</c:v>
                </c:pt>
                <c:pt idx="8">
                  <c:v>238</c:v>
                </c:pt>
                <c:pt idx="9">
                  <c:v>489</c:v>
                </c:pt>
                <c:pt idx="10">
                  <c:v>608</c:v>
                </c:pt>
                <c:pt idx="11">
                  <c:v>736</c:v>
                </c:pt>
                <c:pt idx="12">
                  <c:v>7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0-22D6-405C-9BBE-4E9D8D0192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72119304"/>
        <c:axId val="349917792"/>
      </c:lineChart>
      <c:catAx>
        <c:axId val="2721193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Week of study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49917792"/>
        <c:crosses val="autoZero"/>
        <c:auto val="1"/>
        <c:lblAlgn val="ctr"/>
        <c:lblOffset val="100"/>
        <c:noMultiLvlLbl val="0"/>
      </c:catAx>
      <c:valAx>
        <c:axId val="3499177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NDF intake, g/d</a:t>
                </a:r>
              </a:p>
            </c:rich>
          </c:tx>
          <c:layout>
            <c:manualLayout>
              <c:xMode val="edge"/>
              <c:yMode val="edge"/>
              <c:x val="0"/>
              <c:y val="0.275977466877170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721193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4">
    <c:autoUpdate val="0"/>
  </c:externalData>
  <c:userShapes r:id="rId5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G-LF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7"/>
            <c:spPr>
              <a:pattFill prst="pct5">
                <a:fgClr>
                  <a:schemeClr val="tx1"/>
                </a:fgClr>
                <a:bgClr>
                  <a:schemeClr val="tx1"/>
                </a:bgClr>
              </a:pattFill>
              <a:ln w="2857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F$2:$F$14</c:f>
                <c:numCache>
                  <c:formatCode>General</c:formatCode>
                  <c:ptCount val="13"/>
                  <c:pt idx="0">
                    <c:v>4.0000000000000001E-3</c:v>
                  </c:pt>
                  <c:pt idx="1">
                    <c:v>0.02</c:v>
                  </c:pt>
                  <c:pt idx="2">
                    <c:v>0.02</c:v>
                  </c:pt>
                  <c:pt idx="3">
                    <c:v>7.0000000000000007E-2</c:v>
                  </c:pt>
                  <c:pt idx="4">
                    <c:v>0.02</c:v>
                  </c:pt>
                  <c:pt idx="5">
                    <c:v>0.05</c:v>
                  </c:pt>
                  <c:pt idx="6">
                    <c:v>0.12</c:v>
                  </c:pt>
                  <c:pt idx="7">
                    <c:v>0.2</c:v>
                  </c:pt>
                  <c:pt idx="8">
                    <c:v>0.3</c:v>
                  </c:pt>
                  <c:pt idx="9">
                    <c:v>0.35</c:v>
                  </c:pt>
                  <c:pt idx="10">
                    <c:v>0.5</c:v>
                  </c:pt>
                  <c:pt idx="11">
                    <c:v>0.28999999999999998</c:v>
                  </c:pt>
                  <c:pt idx="12">
                    <c:v>0.36</c:v>
                  </c:pt>
                </c:numCache>
              </c:numRef>
            </c:plus>
            <c:minus>
              <c:numRef>
                <c:f>Sheet1!$F$2:$F$14</c:f>
                <c:numCache>
                  <c:formatCode>General</c:formatCode>
                  <c:ptCount val="13"/>
                  <c:pt idx="0">
                    <c:v>4.0000000000000001E-3</c:v>
                  </c:pt>
                  <c:pt idx="1">
                    <c:v>0.02</c:v>
                  </c:pt>
                  <c:pt idx="2">
                    <c:v>0.02</c:v>
                  </c:pt>
                  <c:pt idx="3">
                    <c:v>7.0000000000000007E-2</c:v>
                  </c:pt>
                  <c:pt idx="4">
                    <c:v>0.02</c:v>
                  </c:pt>
                  <c:pt idx="5">
                    <c:v>0.05</c:v>
                  </c:pt>
                  <c:pt idx="6">
                    <c:v>0.12</c:v>
                  </c:pt>
                  <c:pt idx="7">
                    <c:v>0.2</c:v>
                  </c:pt>
                  <c:pt idx="8">
                    <c:v>0.3</c:v>
                  </c:pt>
                  <c:pt idx="9">
                    <c:v>0.35</c:v>
                  </c:pt>
                  <c:pt idx="10">
                    <c:v>0.5</c:v>
                  </c:pt>
                  <c:pt idx="11">
                    <c:v>0.28999999999999998</c:v>
                  </c:pt>
                  <c:pt idx="12">
                    <c:v>0.3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A$2:$A$14</c:f>
              <c:numCache>
                <c:formatCode>General</c:formatCode>
                <c:ptCount val="1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</c:numCache>
            </c:numRef>
          </c:cat>
          <c:val>
            <c:numRef>
              <c:f>Sheet1!$B$2:$B$14</c:f>
              <c:numCache>
                <c:formatCode>General</c:formatCode>
                <c:ptCount val="13"/>
                <c:pt idx="0">
                  <c:v>2.59</c:v>
                </c:pt>
                <c:pt idx="1">
                  <c:v>3.96</c:v>
                </c:pt>
                <c:pt idx="2">
                  <c:v>5.4</c:v>
                </c:pt>
                <c:pt idx="3">
                  <c:v>5.47</c:v>
                </c:pt>
                <c:pt idx="4">
                  <c:v>5.53</c:v>
                </c:pt>
                <c:pt idx="5">
                  <c:v>5.66</c:v>
                </c:pt>
                <c:pt idx="6">
                  <c:v>6.4</c:v>
                </c:pt>
                <c:pt idx="7">
                  <c:v>5.52</c:v>
                </c:pt>
                <c:pt idx="8">
                  <c:v>5.77</c:v>
                </c:pt>
                <c:pt idx="9">
                  <c:v>5.04</c:v>
                </c:pt>
                <c:pt idx="10">
                  <c:v>6.43</c:v>
                </c:pt>
                <c:pt idx="11">
                  <c:v>7.65</c:v>
                </c:pt>
                <c:pt idx="12">
                  <c:v>8.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167-4AC7-9EBC-CF01F650898B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G-EF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diamond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  <a:prstDash val="dash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G$2:$G$14</c:f>
                <c:numCache>
                  <c:formatCode>General</c:formatCode>
                  <c:ptCount val="13"/>
                  <c:pt idx="0">
                    <c:v>0.01</c:v>
                  </c:pt>
                  <c:pt idx="1">
                    <c:v>0.01</c:v>
                  </c:pt>
                  <c:pt idx="2">
                    <c:v>0.05</c:v>
                  </c:pt>
                  <c:pt idx="3">
                    <c:v>0.02</c:v>
                  </c:pt>
                  <c:pt idx="4">
                    <c:v>0.04</c:v>
                  </c:pt>
                  <c:pt idx="5">
                    <c:v>7.0000000000000007E-2</c:v>
                  </c:pt>
                  <c:pt idx="6">
                    <c:v>0.12</c:v>
                  </c:pt>
                  <c:pt idx="7">
                    <c:v>0.18</c:v>
                  </c:pt>
                  <c:pt idx="8">
                    <c:v>0.37</c:v>
                  </c:pt>
                  <c:pt idx="9">
                    <c:v>0.59</c:v>
                  </c:pt>
                  <c:pt idx="10">
                    <c:v>0.46</c:v>
                  </c:pt>
                  <c:pt idx="11">
                    <c:v>0.3</c:v>
                  </c:pt>
                  <c:pt idx="12">
                    <c:v>0.31</c:v>
                  </c:pt>
                </c:numCache>
              </c:numRef>
            </c:plus>
            <c:minus>
              <c:numRef>
                <c:f>Sheet1!$G$2:$G$14</c:f>
                <c:numCache>
                  <c:formatCode>General</c:formatCode>
                  <c:ptCount val="13"/>
                  <c:pt idx="0">
                    <c:v>0.01</c:v>
                  </c:pt>
                  <c:pt idx="1">
                    <c:v>0.01</c:v>
                  </c:pt>
                  <c:pt idx="2">
                    <c:v>0.05</c:v>
                  </c:pt>
                  <c:pt idx="3">
                    <c:v>0.02</c:v>
                  </c:pt>
                  <c:pt idx="4">
                    <c:v>0.04</c:v>
                  </c:pt>
                  <c:pt idx="5">
                    <c:v>7.0000000000000007E-2</c:v>
                  </c:pt>
                  <c:pt idx="6">
                    <c:v>0.12</c:v>
                  </c:pt>
                  <c:pt idx="7">
                    <c:v>0.18</c:v>
                  </c:pt>
                  <c:pt idx="8">
                    <c:v>0.37</c:v>
                  </c:pt>
                  <c:pt idx="9">
                    <c:v>0.59</c:v>
                  </c:pt>
                  <c:pt idx="10">
                    <c:v>0.46</c:v>
                  </c:pt>
                  <c:pt idx="11">
                    <c:v>0.3</c:v>
                  </c:pt>
                  <c:pt idx="12">
                    <c:v>0.3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A$2:$A$14</c:f>
              <c:numCache>
                <c:formatCode>General</c:formatCode>
                <c:ptCount val="1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</c:numCache>
            </c:numRef>
          </c:cat>
          <c:val>
            <c:numRef>
              <c:f>Sheet1!$C$2:$C$14</c:f>
              <c:numCache>
                <c:formatCode>General</c:formatCode>
                <c:ptCount val="13"/>
                <c:pt idx="0">
                  <c:v>2.61</c:v>
                </c:pt>
                <c:pt idx="1">
                  <c:v>3.96</c:v>
                </c:pt>
                <c:pt idx="2">
                  <c:v>5.31</c:v>
                </c:pt>
                <c:pt idx="3">
                  <c:v>5.33</c:v>
                </c:pt>
                <c:pt idx="4">
                  <c:v>5.51</c:v>
                </c:pt>
                <c:pt idx="5">
                  <c:v>5.56</c:v>
                </c:pt>
                <c:pt idx="6">
                  <c:v>6.31</c:v>
                </c:pt>
                <c:pt idx="7">
                  <c:v>5.13</c:v>
                </c:pt>
                <c:pt idx="8">
                  <c:v>5.27</c:v>
                </c:pt>
                <c:pt idx="9">
                  <c:v>4.96</c:v>
                </c:pt>
                <c:pt idx="10">
                  <c:v>6.2</c:v>
                </c:pt>
                <c:pt idx="11">
                  <c:v>7.58</c:v>
                </c:pt>
                <c:pt idx="12">
                  <c:v>7.8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167-4AC7-9EBC-CF01F650898B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EG-LF</c:v>
                </c:pt>
              </c:strCache>
            </c:strRef>
          </c:tx>
          <c:spPr>
            <a:ln w="28575" cap="rnd">
              <a:solidFill>
                <a:srgbClr val="FF0000"/>
              </a:solidFill>
              <a:prstDash val="solid"/>
              <a:round/>
            </a:ln>
            <a:effectLst/>
          </c:spPr>
          <c:marker>
            <c:symbol val="triangle"/>
            <c:size val="7"/>
            <c:spPr>
              <a:solidFill>
                <a:schemeClr val="tx1"/>
              </a:solidFill>
              <a:ln w="9525">
                <a:solidFill>
                  <a:srgbClr val="FF0000"/>
                </a:solidFill>
                <a:prstDash val="solid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H$2:$H$14</c:f>
                <c:numCache>
                  <c:formatCode>General</c:formatCode>
                  <c:ptCount val="13"/>
                  <c:pt idx="0">
                    <c:v>2E-3</c:v>
                  </c:pt>
                  <c:pt idx="1">
                    <c:v>0.01</c:v>
                  </c:pt>
                  <c:pt idx="2">
                    <c:v>0.05</c:v>
                  </c:pt>
                  <c:pt idx="3">
                    <c:v>0.02</c:v>
                  </c:pt>
                  <c:pt idx="4">
                    <c:v>0.02</c:v>
                  </c:pt>
                  <c:pt idx="5">
                    <c:v>0.1</c:v>
                  </c:pt>
                  <c:pt idx="6">
                    <c:v>0.11</c:v>
                  </c:pt>
                  <c:pt idx="7">
                    <c:v>0.13</c:v>
                  </c:pt>
                  <c:pt idx="8">
                    <c:v>0.31</c:v>
                  </c:pt>
                  <c:pt idx="9">
                    <c:v>0.26</c:v>
                  </c:pt>
                  <c:pt idx="10">
                    <c:v>0.38</c:v>
                  </c:pt>
                  <c:pt idx="11">
                    <c:v>0.53</c:v>
                  </c:pt>
                  <c:pt idx="12">
                    <c:v>0.37</c:v>
                  </c:pt>
                </c:numCache>
              </c:numRef>
            </c:plus>
            <c:minus>
              <c:numRef>
                <c:f>Sheet1!$H$2:$H$14</c:f>
                <c:numCache>
                  <c:formatCode>General</c:formatCode>
                  <c:ptCount val="13"/>
                  <c:pt idx="0">
                    <c:v>2E-3</c:v>
                  </c:pt>
                  <c:pt idx="1">
                    <c:v>0.01</c:v>
                  </c:pt>
                  <c:pt idx="2">
                    <c:v>0.05</c:v>
                  </c:pt>
                  <c:pt idx="3">
                    <c:v>0.02</c:v>
                  </c:pt>
                  <c:pt idx="4">
                    <c:v>0.02</c:v>
                  </c:pt>
                  <c:pt idx="5">
                    <c:v>0.1</c:v>
                  </c:pt>
                  <c:pt idx="6">
                    <c:v>0.11</c:v>
                  </c:pt>
                  <c:pt idx="7">
                    <c:v>0.13</c:v>
                  </c:pt>
                  <c:pt idx="8">
                    <c:v>0.31</c:v>
                  </c:pt>
                  <c:pt idx="9">
                    <c:v>0.26</c:v>
                  </c:pt>
                  <c:pt idx="10">
                    <c:v>0.38</c:v>
                  </c:pt>
                  <c:pt idx="11">
                    <c:v>0.53</c:v>
                  </c:pt>
                  <c:pt idx="12">
                    <c:v>0.3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A$2:$A$14</c:f>
              <c:numCache>
                <c:formatCode>General</c:formatCode>
                <c:ptCount val="1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</c:numCache>
            </c:numRef>
          </c:cat>
          <c:val>
            <c:numRef>
              <c:f>Sheet1!$D$2:$D$14</c:f>
              <c:numCache>
                <c:formatCode>General</c:formatCode>
                <c:ptCount val="13"/>
                <c:pt idx="0">
                  <c:v>2.62</c:v>
                </c:pt>
                <c:pt idx="1">
                  <c:v>4.01</c:v>
                </c:pt>
                <c:pt idx="2">
                  <c:v>5.35</c:v>
                </c:pt>
                <c:pt idx="3">
                  <c:v>5.36</c:v>
                </c:pt>
                <c:pt idx="4">
                  <c:v>5.47</c:v>
                </c:pt>
                <c:pt idx="5">
                  <c:v>5.69</c:v>
                </c:pt>
                <c:pt idx="6">
                  <c:v>6.24</c:v>
                </c:pt>
                <c:pt idx="7">
                  <c:v>5.16</c:v>
                </c:pt>
                <c:pt idx="8">
                  <c:v>5.35</c:v>
                </c:pt>
                <c:pt idx="9">
                  <c:v>5.56</c:v>
                </c:pt>
                <c:pt idx="10">
                  <c:v>6.67</c:v>
                </c:pt>
                <c:pt idx="11">
                  <c:v>8.73</c:v>
                </c:pt>
                <c:pt idx="12">
                  <c:v>9.300000000000000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E167-4AC7-9EBC-CF01F650898B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EG-EF</c:v>
                </c:pt>
              </c:strCache>
            </c:strRef>
          </c:tx>
          <c:spPr>
            <a:ln w="38100" cap="rnd">
              <a:solidFill>
                <a:srgbClr val="FF0000"/>
              </a:solidFill>
              <a:prstDash val="dashDot"/>
              <a:round/>
            </a:ln>
            <a:effectLst/>
          </c:spPr>
          <c:marker>
            <c:symbol val="circle"/>
            <c:size val="7"/>
            <c:spPr>
              <a:solidFill>
                <a:schemeClr val="tx1"/>
              </a:solidFill>
              <a:ln w="38100">
                <a:solidFill>
                  <a:srgbClr val="FF0000"/>
                </a:solidFill>
                <a:prstDash val="dashDot"/>
              </a:ln>
              <a:effectLst/>
            </c:spPr>
          </c:marker>
          <c:dLbls>
            <c:dLbl>
              <c:idx val="0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E167-4AC7-9EBC-CF01F650898B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E167-4AC7-9EBC-CF01F650898B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E167-4AC7-9EBC-CF01F650898B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E167-4AC7-9EBC-CF01F650898B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E167-4AC7-9EBC-CF01F650898B}"/>
                </c:ext>
                <c:ext xmlns:c15="http://schemas.microsoft.com/office/drawing/2012/chart" uri="{CE6537A1-D6FC-4f65-9D91-7224C49458BB}"/>
              </c:extLst>
            </c:dLbl>
            <c:dLbl>
              <c:idx val="5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E167-4AC7-9EBC-CF01F650898B}"/>
                </c:ext>
                <c:ext xmlns:c15="http://schemas.microsoft.com/office/drawing/2012/chart" uri="{CE6537A1-D6FC-4f65-9D91-7224C49458BB}"/>
              </c:extLst>
            </c:dLbl>
            <c:dLbl>
              <c:idx val="6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E167-4AC7-9EBC-CF01F650898B}"/>
                </c:ext>
                <c:ext xmlns:c15="http://schemas.microsoft.com/office/drawing/2012/chart" uri="{CE6537A1-D6FC-4f65-9D91-7224C49458BB}"/>
              </c:extLst>
            </c:dLbl>
            <c:dLbl>
              <c:idx val="7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E167-4AC7-9EBC-CF01F650898B}"/>
                </c:ext>
                <c:ext xmlns:c15="http://schemas.microsoft.com/office/drawing/2012/chart" uri="{CE6537A1-D6FC-4f65-9D91-7224C49458BB}"/>
              </c:extLst>
            </c:dLbl>
            <c:dLbl>
              <c:idx val="8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E167-4AC7-9EBC-CF01F650898B}"/>
                </c:ext>
                <c:ext xmlns:c15="http://schemas.microsoft.com/office/drawing/2012/chart" uri="{CE6537A1-D6FC-4f65-9D91-7224C49458BB}"/>
              </c:extLst>
            </c:dLbl>
            <c:dLbl>
              <c:idx val="9"/>
              <c:layout/>
              <c:tx>
                <c:rich>
                  <a:bodyPr/>
                  <a:lstStyle/>
                  <a:p>
                    <a:r>
                      <a:rPr lang="en-US" sz="1200" dirty="0"/>
                      <a:t>*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C-E167-4AC7-9EBC-CF01F650898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0"/>
              <c:layout/>
              <c:tx>
                <c:rich>
                  <a:bodyPr/>
                  <a:lstStyle/>
                  <a:p>
                    <a:r>
                      <a:rPr lang="en-US" sz="1200" dirty="0"/>
                      <a:t>#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D-E167-4AC7-9EBC-CF01F650898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1"/>
              <c:layout>
                <c:manualLayout>
                  <c:x val="-3.8318945751434887E-2"/>
                  <c:y val="-5.9946630965434081E-2"/>
                </c:manualLayout>
              </c:layout>
              <c:tx>
                <c:rich>
                  <a:bodyPr/>
                  <a:lstStyle/>
                  <a:p>
                    <a:r>
                      <a:rPr lang="en-US" sz="1200" dirty="0"/>
                      <a:t>*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E-E167-4AC7-9EBC-CF01F650898B}"/>
                </c:ext>
                <c:ext xmlns:c15="http://schemas.microsoft.com/office/drawing/2012/chart" uri="{CE6537A1-D6FC-4f65-9D91-7224C49458BB}">
                  <c15:layout>
                    <c:manualLayout>
                      <c:w val="5.4038159965501625E-2"/>
                      <c:h val="0.10093498909278592"/>
                    </c:manualLayout>
                  </c15:layout>
                </c:ext>
              </c:extLst>
            </c:dLbl>
            <c:dLbl>
              <c:idx val="12"/>
              <c:layout/>
              <c:tx>
                <c:rich>
                  <a:bodyPr/>
                  <a:lstStyle/>
                  <a:p>
                    <a:r>
                      <a:rPr lang="en-US" sz="1200" dirty="0"/>
                      <a:t>*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F-E167-4AC7-9EBC-CF01F650898B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vert="horz"/>
              <a:lstStyle/>
              <a:p>
                <a:pPr>
                  <a:defRPr/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Sheet1!$I$2:$I$14</c:f>
                <c:numCache>
                  <c:formatCode>General</c:formatCode>
                  <c:ptCount val="13"/>
                  <c:pt idx="0">
                    <c:v>5.0000000000000001E-3</c:v>
                  </c:pt>
                  <c:pt idx="1">
                    <c:v>0.02</c:v>
                  </c:pt>
                  <c:pt idx="2">
                    <c:v>0.05</c:v>
                  </c:pt>
                  <c:pt idx="3">
                    <c:v>0.05</c:v>
                  </c:pt>
                  <c:pt idx="4">
                    <c:v>0.04</c:v>
                  </c:pt>
                  <c:pt idx="5">
                    <c:v>0.02</c:v>
                  </c:pt>
                  <c:pt idx="6">
                    <c:v>0.11</c:v>
                  </c:pt>
                  <c:pt idx="7">
                    <c:v>0.1</c:v>
                  </c:pt>
                  <c:pt idx="8">
                    <c:v>0.1</c:v>
                  </c:pt>
                  <c:pt idx="9">
                    <c:v>0.15</c:v>
                  </c:pt>
                  <c:pt idx="10">
                    <c:v>0.15</c:v>
                  </c:pt>
                  <c:pt idx="11">
                    <c:v>0.45</c:v>
                  </c:pt>
                  <c:pt idx="12">
                    <c:v>0.35</c:v>
                  </c:pt>
                </c:numCache>
              </c:numRef>
            </c:plus>
            <c:minus>
              <c:numRef>
                <c:f>Sheet1!$I$2:$I$14</c:f>
                <c:numCache>
                  <c:formatCode>General</c:formatCode>
                  <c:ptCount val="13"/>
                  <c:pt idx="0">
                    <c:v>5.0000000000000001E-3</c:v>
                  </c:pt>
                  <c:pt idx="1">
                    <c:v>0.02</c:v>
                  </c:pt>
                  <c:pt idx="2">
                    <c:v>0.05</c:v>
                  </c:pt>
                  <c:pt idx="3">
                    <c:v>0.05</c:v>
                  </c:pt>
                  <c:pt idx="4">
                    <c:v>0.04</c:v>
                  </c:pt>
                  <c:pt idx="5">
                    <c:v>0.02</c:v>
                  </c:pt>
                  <c:pt idx="6">
                    <c:v>0.11</c:v>
                  </c:pt>
                  <c:pt idx="7">
                    <c:v>0.1</c:v>
                  </c:pt>
                  <c:pt idx="8">
                    <c:v>0.1</c:v>
                  </c:pt>
                  <c:pt idx="9">
                    <c:v>0.15</c:v>
                  </c:pt>
                  <c:pt idx="10">
                    <c:v>0.15</c:v>
                  </c:pt>
                  <c:pt idx="11">
                    <c:v>0.45</c:v>
                  </c:pt>
                  <c:pt idx="12">
                    <c:v>0.3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A$2:$A$14</c:f>
              <c:numCache>
                <c:formatCode>General</c:formatCode>
                <c:ptCount val="1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</c:numCache>
            </c:numRef>
          </c:cat>
          <c:val>
            <c:numRef>
              <c:f>Sheet1!$E$2:$E$14</c:f>
              <c:numCache>
                <c:formatCode>General</c:formatCode>
                <c:ptCount val="13"/>
                <c:pt idx="0">
                  <c:v>2.63</c:v>
                </c:pt>
                <c:pt idx="1">
                  <c:v>3.99</c:v>
                </c:pt>
                <c:pt idx="2">
                  <c:v>5.32</c:v>
                </c:pt>
                <c:pt idx="3">
                  <c:v>5.43</c:v>
                </c:pt>
                <c:pt idx="4">
                  <c:v>5.5</c:v>
                </c:pt>
                <c:pt idx="5">
                  <c:v>5.69</c:v>
                </c:pt>
                <c:pt idx="6">
                  <c:v>6.52</c:v>
                </c:pt>
                <c:pt idx="7">
                  <c:v>5.43</c:v>
                </c:pt>
                <c:pt idx="8">
                  <c:v>5.49</c:v>
                </c:pt>
                <c:pt idx="9">
                  <c:v>6.02</c:v>
                </c:pt>
                <c:pt idx="10">
                  <c:v>7.49</c:v>
                </c:pt>
                <c:pt idx="11">
                  <c:v>9.06</c:v>
                </c:pt>
                <c:pt idx="12">
                  <c:v>9.8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0-E167-4AC7-9EBC-CF01F65089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48207440"/>
        <c:axId val="615683208"/>
      </c:lineChart>
      <c:catAx>
        <c:axId val="348207440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Week of study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615683208"/>
        <c:crosses val="autoZero"/>
        <c:auto val="1"/>
        <c:lblAlgn val="ctr"/>
        <c:lblOffset val="100"/>
        <c:noMultiLvlLbl val="0"/>
      </c:catAx>
      <c:valAx>
        <c:axId val="61568320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  intake, Mcal/kg</a:t>
                </a:r>
              </a:p>
            </c:rich>
          </c:tx>
          <c:layout>
            <c:manualLayout>
              <c:xMode val="edge"/>
              <c:yMode val="edge"/>
              <c:x val="0"/>
              <c:y val="0.2465533390923864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482074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>
      <a:noFill/>
    </a:ln>
    <a:effectLst/>
  </c:spPr>
  <c:txPr>
    <a:bodyPr/>
    <a:lstStyle/>
    <a:p>
      <a:pPr>
        <a:defRPr sz="10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2">
    <c:autoUpdate val="0"/>
  </c:externalData>
  <c:userShapes r:id="rId3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3094</cdr:x>
      <cdr:y>0.19504</cdr:y>
    </cdr:from>
    <cdr:to>
      <cdr:x>0.41509</cdr:x>
      <cdr:y>0.45986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750570" y="589280"/>
          <a:ext cx="1628775" cy="8001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>
          <a:noAutofit/>
        </a:bodyPr>
        <a:lstStyle xmlns:a="http://schemas.openxmlformats.org/drawingml/2006/main"/>
        <a:p xmlns:a="http://schemas.openxmlformats.org/drawingml/2006/main">
          <a:r>
            <a:rPr lang="en-US" sz="700" i="1" kern="1200">
              <a:solidFill>
                <a:srgbClr val="000000"/>
              </a:solidFill>
              <a:effectLst/>
              <a:latin typeface="Arial" panose="020B0604020202020204" pitchFamily="34" charset="0"/>
              <a:ea typeface="Times New Roman" panose="02020603050405020304" pitchFamily="18" charset="0"/>
            </a:rPr>
            <a:t>Overall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r>
            <a:rPr lang="en-US" sz="700" i="1" kern="1200">
              <a:solidFill>
                <a:srgbClr val="000000"/>
              </a:solidFill>
              <a:effectLst/>
              <a:latin typeface="Arial" panose="020B0604020202020204" pitchFamily="34" charset="0"/>
              <a:ea typeface="Times New Roman" panose="02020603050405020304" pitchFamily="18" charset="0"/>
            </a:rPr>
            <a:t>Grouping P = 0.11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r>
            <a:rPr lang="en-US" sz="700" i="1" kern="1200">
              <a:solidFill>
                <a:srgbClr val="000000"/>
              </a:solidFill>
              <a:effectLst/>
              <a:latin typeface="Arial" panose="020B0604020202020204" pitchFamily="34" charset="0"/>
              <a:ea typeface="Times New Roman" panose="02020603050405020304" pitchFamily="18" charset="0"/>
            </a:rPr>
            <a:t>Hay treatment P = 0.33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r>
            <a:rPr lang="en-US" sz="700" i="1" kern="1200">
              <a:solidFill>
                <a:srgbClr val="000000"/>
              </a:solidFill>
              <a:effectLst/>
              <a:latin typeface="Arial" panose="020B0604020202020204" pitchFamily="34" charset="0"/>
              <a:ea typeface="Times New Roman" panose="02020603050405020304" pitchFamily="18" charset="0"/>
            </a:rPr>
            <a:t>Grouping * Hay P = 0.09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r>
            <a:rPr lang="en-US" sz="700" i="1" kern="1200">
              <a:solidFill>
                <a:srgbClr val="000000"/>
              </a:solidFill>
              <a:effectLst/>
              <a:latin typeface="Arial" panose="020B0604020202020204" pitchFamily="34" charset="0"/>
              <a:ea typeface="Times New Roman" panose="02020603050405020304" pitchFamily="18" charset="0"/>
            </a:rPr>
            <a:t>Time P &lt; 0.01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r>
            <a:rPr lang="en-US" sz="700" i="1" kern="1200">
              <a:solidFill>
                <a:srgbClr val="000000"/>
              </a:solidFill>
              <a:effectLst/>
              <a:latin typeface="Arial" panose="020B0604020202020204" pitchFamily="34" charset="0"/>
              <a:ea typeface="Times New Roman" panose="02020603050405020304" pitchFamily="18" charset="0"/>
            </a:rPr>
            <a:t>Grouping </a:t>
          </a:r>
          <a:r>
            <a:rPr lang="en-US" sz="700" i="1" kern="1200">
              <a:solidFill>
                <a:srgbClr val="000000"/>
              </a:solidFill>
              <a:effectLst/>
              <a:latin typeface="Arial" panose="020B0604020202020204" pitchFamily="34" charset="0"/>
              <a:ea typeface="Times New Roman" panose="02020603050405020304" pitchFamily="18" charset="0"/>
              <a:cs typeface="Arial" panose="020B0604020202020204" pitchFamily="34" charset="0"/>
            </a:rPr>
            <a:t>×</a:t>
          </a:r>
          <a:r>
            <a:rPr lang="en-US" sz="700" i="1" kern="1200">
              <a:solidFill>
                <a:srgbClr val="000000"/>
              </a:solidFill>
              <a:effectLst/>
              <a:latin typeface="Arial" panose="020B0604020202020204" pitchFamily="34" charset="0"/>
              <a:ea typeface="Times New Roman" panose="02020603050405020304" pitchFamily="18" charset="0"/>
            </a:rPr>
            <a:t> Hay </a:t>
          </a:r>
          <a:r>
            <a:rPr lang="en-US" sz="700" i="1" kern="1200">
              <a:solidFill>
                <a:srgbClr val="000000"/>
              </a:solidFill>
              <a:effectLst/>
              <a:latin typeface="Arial" panose="020B0604020202020204" pitchFamily="34" charset="0"/>
              <a:ea typeface="Times New Roman" panose="02020603050405020304" pitchFamily="18" charset="0"/>
              <a:cs typeface="Arial" panose="020B0604020202020204" pitchFamily="34" charset="0"/>
            </a:rPr>
            <a:t>×</a:t>
          </a:r>
          <a:r>
            <a:rPr lang="en-US" sz="700" i="1" kern="1200">
              <a:solidFill>
                <a:srgbClr val="000000"/>
              </a:solidFill>
              <a:effectLst/>
              <a:latin typeface="Arial" panose="020B0604020202020204" pitchFamily="34" charset="0"/>
              <a:ea typeface="Times New Roman" panose="02020603050405020304" pitchFamily="18" charset="0"/>
            </a:rPr>
            <a:t> Time P = 0.64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6838</cdr:x>
      <cdr:y>0.22972</cdr:y>
    </cdr:from>
    <cdr:to>
      <cdr:x>0.46582</cdr:x>
      <cdr:y>0.48508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965200" y="694055"/>
          <a:ext cx="1704975" cy="7715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>
          <a:noAutofit/>
        </a:bodyPr>
        <a:lstStyle xmlns:a="http://schemas.openxmlformats.org/drawingml/2006/main"/>
        <a:p xmlns:a="http://schemas.openxmlformats.org/drawingml/2006/main">
          <a:r>
            <a:rPr lang="en-US" sz="700" i="1" kern="1200">
              <a:solidFill>
                <a:srgbClr val="000000"/>
              </a:solidFill>
              <a:effectLst/>
              <a:latin typeface="Arial" panose="020B0604020202020204" pitchFamily="34" charset="0"/>
              <a:ea typeface="Times New Roman" panose="02020603050405020304" pitchFamily="18" charset="0"/>
            </a:rPr>
            <a:t>Overall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r>
            <a:rPr lang="en-US" sz="700" i="1" kern="1200">
              <a:solidFill>
                <a:srgbClr val="000000"/>
              </a:solidFill>
              <a:effectLst/>
              <a:latin typeface="Arial" panose="020B0604020202020204" pitchFamily="34" charset="0"/>
              <a:ea typeface="Times New Roman" panose="02020603050405020304" pitchFamily="18" charset="0"/>
            </a:rPr>
            <a:t>Grouping P = 0.12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r>
            <a:rPr lang="en-US" sz="700" i="1" kern="1200">
              <a:solidFill>
                <a:srgbClr val="000000"/>
              </a:solidFill>
              <a:effectLst/>
              <a:latin typeface="Arial" panose="020B0604020202020204" pitchFamily="34" charset="0"/>
              <a:ea typeface="Times New Roman" panose="02020603050405020304" pitchFamily="18" charset="0"/>
            </a:rPr>
            <a:t>Hay treatment P = 0.17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r>
            <a:rPr lang="en-US" sz="700" i="1" kern="1200">
              <a:solidFill>
                <a:srgbClr val="000000"/>
              </a:solidFill>
              <a:effectLst/>
              <a:latin typeface="Arial" panose="020B0604020202020204" pitchFamily="34" charset="0"/>
              <a:ea typeface="Times New Roman" panose="02020603050405020304" pitchFamily="18" charset="0"/>
            </a:rPr>
            <a:t>Grouping * Hay P = 0.12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r>
            <a:rPr lang="en-US" sz="700" i="1" kern="1200">
              <a:solidFill>
                <a:srgbClr val="000000"/>
              </a:solidFill>
              <a:effectLst/>
              <a:latin typeface="Arial" panose="020B0604020202020204" pitchFamily="34" charset="0"/>
              <a:ea typeface="Times New Roman" panose="02020603050405020304" pitchFamily="18" charset="0"/>
            </a:rPr>
            <a:t>Time P &lt; 0.01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r>
            <a:rPr lang="en-US" sz="700" i="1" kern="1200">
              <a:solidFill>
                <a:srgbClr val="000000"/>
              </a:solidFill>
              <a:effectLst/>
              <a:latin typeface="Arial" panose="020B0604020202020204" pitchFamily="34" charset="0"/>
              <a:ea typeface="Times New Roman" panose="02020603050405020304" pitchFamily="18" charset="0"/>
            </a:rPr>
            <a:t>Grouping </a:t>
          </a:r>
          <a:r>
            <a:rPr lang="en-US" sz="700" i="1" kern="1200">
              <a:solidFill>
                <a:srgbClr val="000000"/>
              </a:solidFill>
              <a:effectLst/>
              <a:latin typeface="Arial" panose="020B0604020202020204" pitchFamily="34" charset="0"/>
              <a:ea typeface="Times New Roman" panose="02020603050405020304" pitchFamily="18" charset="0"/>
              <a:cs typeface="Arial" panose="020B0604020202020204" pitchFamily="34" charset="0"/>
            </a:rPr>
            <a:t>×</a:t>
          </a:r>
          <a:r>
            <a:rPr lang="en-US" sz="700" i="1" kern="1200">
              <a:solidFill>
                <a:srgbClr val="000000"/>
              </a:solidFill>
              <a:effectLst/>
              <a:latin typeface="Arial" panose="020B0604020202020204" pitchFamily="34" charset="0"/>
              <a:ea typeface="Times New Roman" panose="02020603050405020304" pitchFamily="18" charset="0"/>
            </a:rPr>
            <a:t> Hay</a:t>
          </a:r>
          <a:r>
            <a:rPr lang="en-US" sz="700" i="1" kern="1200">
              <a:solidFill>
                <a:srgbClr val="000000"/>
              </a:solidFill>
              <a:effectLst/>
              <a:latin typeface="Arial" panose="020B0604020202020204" pitchFamily="34" charset="0"/>
              <a:ea typeface="Times New Roman" panose="02020603050405020304" pitchFamily="18" charset="0"/>
              <a:cs typeface="Arial" panose="020B0604020202020204" pitchFamily="34" charset="0"/>
            </a:rPr>
            <a:t>×</a:t>
          </a:r>
          <a:r>
            <a:rPr lang="en-US" sz="700" i="1" kern="1200">
              <a:solidFill>
                <a:srgbClr val="000000"/>
              </a:solidFill>
              <a:effectLst/>
              <a:latin typeface="Arial" panose="020B0604020202020204" pitchFamily="34" charset="0"/>
              <a:ea typeface="Times New Roman" panose="02020603050405020304" pitchFamily="18" charset="0"/>
            </a:rPr>
            <a:t> Time P = 0.71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2152</cdr:x>
      <cdr:y>0.11728</cdr:y>
    </cdr:from>
    <cdr:to>
      <cdr:x>0.40567</cdr:x>
      <cdr:y>0.3947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696595" y="354330"/>
          <a:ext cx="1628775" cy="8382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>
          <a:noAutofit/>
        </a:bodyPr>
        <a:lstStyle xmlns:a="http://schemas.openxmlformats.org/drawingml/2006/main"/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700" i="1" kern="1200">
              <a:solidFill>
                <a:srgbClr val="000000"/>
              </a:solidFill>
              <a:effectLst/>
              <a:latin typeface="Arial" panose="020B0604020202020204" pitchFamily="34" charset="0"/>
              <a:ea typeface="Times New Roman" panose="02020603050405020304" pitchFamily="18" charset="0"/>
            </a:rPr>
            <a:t>Grouping P &lt; 0.01</a:t>
          </a:r>
          <a:endParaRPr lang="de-DE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700" i="1" kern="1200">
              <a:solidFill>
                <a:srgbClr val="000000"/>
              </a:solidFill>
              <a:effectLst/>
              <a:latin typeface="Arial" panose="020B0604020202020204" pitchFamily="34" charset="0"/>
              <a:ea typeface="Times New Roman" panose="02020603050405020304" pitchFamily="18" charset="0"/>
            </a:rPr>
            <a:t>Hay treatment P = 0.95</a:t>
          </a:r>
          <a:endParaRPr lang="de-DE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700" i="1" kern="1200">
              <a:solidFill>
                <a:srgbClr val="000000"/>
              </a:solidFill>
              <a:effectLst/>
              <a:latin typeface="Arial" panose="020B0604020202020204" pitchFamily="34" charset="0"/>
              <a:ea typeface="Times New Roman" panose="02020603050405020304" pitchFamily="18" charset="0"/>
            </a:rPr>
            <a:t>Grouping * Hay P = 0.06</a:t>
          </a:r>
          <a:endParaRPr lang="de-DE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700" i="1" kern="1200">
              <a:solidFill>
                <a:srgbClr val="000000"/>
              </a:solidFill>
              <a:effectLst/>
              <a:latin typeface="Arial" panose="020B0604020202020204" pitchFamily="34" charset="0"/>
              <a:ea typeface="Times New Roman" panose="02020603050405020304" pitchFamily="18" charset="0"/>
            </a:rPr>
            <a:t>Time P &lt; 0.01</a:t>
          </a:r>
          <a:endParaRPr lang="de-DE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  <a:p xmlns:a="http://schemas.openxmlformats.org/drawingml/2006/main">
          <a:pPr marL="0" marR="0">
            <a:spcBef>
              <a:spcPts val="0"/>
            </a:spcBef>
            <a:spcAft>
              <a:spcPts val="0"/>
            </a:spcAft>
          </a:pPr>
          <a:r>
            <a:rPr lang="en-US" sz="700" i="1" kern="1200">
              <a:solidFill>
                <a:srgbClr val="000000"/>
              </a:solidFill>
              <a:effectLst/>
              <a:latin typeface="Arial" panose="020B0604020202020204" pitchFamily="34" charset="0"/>
              <a:ea typeface="Times New Roman" panose="02020603050405020304" pitchFamily="18" charset="0"/>
            </a:rPr>
            <a:t>Grouping </a:t>
          </a:r>
          <a:r>
            <a:rPr lang="en-US" sz="700" i="1" kern="1200">
              <a:solidFill>
                <a:srgbClr val="000000"/>
              </a:solidFill>
              <a:effectLst/>
              <a:latin typeface="Arial" panose="020B0604020202020204" pitchFamily="34" charset="0"/>
              <a:ea typeface="Times New Roman" panose="02020603050405020304" pitchFamily="18" charset="0"/>
              <a:cs typeface="Arial" panose="020B0604020202020204" pitchFamily="34" charset="0"/>
            </a:rPr>
            <a:t>×</a:t>
          </a:r>
          <a:r>
            <a:rPr lang="en-US" sz="700" i="1" kern="1200">
              <a:solidFill>
                <a:srgbClr val="000000"/>
              </a:solidFill>
              <a:effectLst/>
              <a:latin typeface="Arial" panose="020B0604020202020204" pitchFamily="34" charset="0"/>
              <a:ea typeface="Times New Roman" panose="02020603050405020304" pitchFamily="18" charset="0"/>
            </a:rPr>
            <a:t> Hay </a:t>
          </a:r>
          <a:r>
            <a:rPr lang="en-US" sz="700" i="1" kern="1200">
              <a:solidFill>
                <a:srgbClr val="000000"/>
              </a:solidFill>
              <a:effectLst/>
              <a:latin typeface="Arial" panose="020B0604020202020204" pitchFamily="34" charset="0"/>
              <a:ea typeface="Times New Roman" panose="02020603050405020304" pitchFamily="18" charset="0"/>
              <a:cs typeface="Arial" panose="020B0604020202020204" pitchFamily="34" charset="0"/>
            </a:rPr>
            <a:t>×</a:t>
          </a:r>
          <a:r>
            <a:rPr lang="en-US" sz="700" i="1" kern="1200">
              <a:solidFill>
                <a:srgbClr val="000000"/>
              </a:solidFill>
              <a:effectLst/>
              <a:latin typeface="Arial" panose="020B0604020202020204" pitchFamily="34" charset="0"/>
              <a:ea typeface="Times New Roman" panose="02020603050405020304" pitchFamily="18" charset="0"/>
            </a:rPr>
            <a:t> Time P = 0.95</a:t>
          </a:r>
          <a:endParaRPr lang="de-DE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DB64C4-CEDF-406E-9849-B767917FAE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hiny Priyadharshini G.</cp:lastModifiedBy>
  <cp:revision>9</cp:revision>
  <cp:lastPrinted>2021-07-04T21:14:00Z</cp:lastPrinted>
  <dcterms:created xsi:type="dcterms:W3CDTF">2021-07-05T13:29:00Z</dcterms:created>
  <dcterms:modified xsi:type="dcterms:W3CDTF">2022-02-16T02:40:00Z</dcterms:modified>
</cp:coreProperties>
</file>